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78EFC" w14:textId="6A652455" w:rsidR="00E60874" w:rsidRPr="000A381E" w:rsidRDefault="000443CF" w:rsidP="00972B47">
      <w:pPr>
        <w:pStyle w:val="Geenafstand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8C7CF0">
        <w:rPr>
          <w:sz w:val="24"/>
          <w:szCs w:val="24"/>
        </w:rPr>
        <w:t>B:</w:t>
      </w:r>
      <w:r w:rsidR="00972B47" w:rsidRPr="00972B47">
        <w:rPr>
          <w:sz w:val="24"/>
          <w:szCs w:val="24"/>
        </w:rPr>
        <w:t xml:space="preserve"> </w:t>
      </w:r>
      <w:r w:rsidR="00E60874">
        <w:rPr>
          <w:sz w:val="24"/>
          <w:szCs w:val="24"/>
        </w:rPr>
        <w:t xml:space="preserve">Study results, excluding female non-BRCA carriers in control-group  </w:t>
      </w:r>
    </w:p>
    <w:tbl>
      <w:tblPr>
        <w:tblStyle w:val="Tabelraster"/>
        <w:tblW w:w="0" w:type="auto"/>
        <w:tblInd w:w="-147" w:type="dxa"/>
        <w:tblLook w:val="04A0" w:firstRow="1" w:lastRow="0" w:firstColumn="1" w:lastColumn="0" w:noHBand="0" w:noVBand="1"/>
      </w:tblPr>
      <w:tblGrid>
        <w:gridCol w:w="2977"/>
        <w:gridCol w:w="1560"/>
        <w:gridCol w:w="850"/>
        <w:gridCol w:w="1559"/>
        <w:gridCol w:w="851"/>
        <w:gridCol w:w="1843"/>
        <w:gridCol w:w="850"/>
        <w:gridCol w:w="1701"/>
      </w:tblGrid>
      <w:tr w:rsidR="00F46605" w:rsidRPr="005C5461" w14:paraId="43C218DA" w14:textId="77777777" w:rsidTr="003C74FB">
        <w:trPr>
          <w:trHeight w:val="373"/>
        </w:trPr>
        <w:tc>
          <w:tcPr>
            <w:tcW w:w="2977" w:type="dxa"/>
            <w:shd w:val="clear" w:color="auto" w:fill="D9D9D9" w:themeFill="background1" w:themeFillShade="D9"/>
          </w:tcPr>
          <w:p w14:paraId="10A7D009" w14:textId="659087B7" w:rsidR="00F46605" w:rsidRPr="005C5461" w:rsidRDefault="00F46605" w:rsidP="00E60874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Baseline Characteristics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EA1E347" w14:textId="5223AA1D" w:rsidR="00F46605" w:rsidRPr="005C5461" w:rsidRDefault="00F46605" w:rsidP="00E60874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E704FE">
              <w:rPr>
                <w:rFonts w:cs="Segoe UI"/>
                <w:b/>
                <w:sz w:val="15"/>
                <w:szCs w:val="15"/>
              </w:rPr>
              <w:t>BRCA mutation carrier (n=3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7AB0013" w14:textId="34DBB579" w:rsidR="00F46605" w:rsidRPr="005C5461" w:rsidRDefault="00F46605" w:rsidP="00E60874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0E49987" w14:textId="2A4517B3" w:rsidR="00F46605" w:rsidRPr="005C5461" w:rsidRDefault="00F46605" w:rsidP="00E60874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BRCA1 mutation carrier (n=18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CE2829F" w14:textId="73489F49" w:rsidR="00F46605" w:rsidRPr="00422D99" w:rsidRDefault="00F46605" w:rsidP="00E60874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422D99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8B9D88B" w14:textId="29E6FD11" w:rsidR="00F46605" w:rsidRPr="005C5461" w:rsidRDefault="00F46605" w:rsidP="000A381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BRCA2 mutation carrier (n=18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CB50A9C" w14:textId="18B9B2F1" w:rsidR="00F46605" w:rsidRPr="00422D99" w:rsidRDefault="00F46605" w:rsidP="00E60874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422D99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864F2C4" w14:textId="4726F4B9" w:rsidR="00F46605" w:rsidRPr="005C5461" w:rsidRDefault="00F46605" w:rsidP="000A381E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Control (n=53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</w:tr>
      <w:tr w:rsidR="00F46605" w:rsidRPr="005C5461" w14:paraId="26006320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63990BC4" w14:textId="6E235C05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Female age (years)</w:t>
            </w:r>
          </w:p>
        </w:tc>
        <w:tc>
          <w:tcPr>
            <w:tcW w:w="1560" w:type="dxa"/>
            <w:shd w:val="clear" w:color="auto" w:fill="FFFFFF" w:themeFill="background1"/>
          </w:tcPr>
          <w:p w14:paraId="6DEDBC85" w14:textId="133D8474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30.4 (±2.8)</w:t>
            </w:r>
          </w:p>
        </w:tc>
        <w:tc>
          <w:tcPr>
            <w:tcW w:w="850" w:type="dxa"/>
            <w:shd w:val="clear" w:color="auto" w:fill="FFFFFF" w:themeFill="background1"/>
          </w:tcPr>
          <w:p w14:paraId="3A1B82B8" w14:textId="360034DF" w:rsidR="00F46605" w:rsidRPr="005C5461" w:rsidRDefault="003C74FB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 xml:space="preserve">0.71 </w:t>
            </w:r>
          </w:p>
        </w:tc>
        <w:tc>
          <w:tcPr>
            <w:tcW w:w="1559" w:type="dxa"/>
            <w:shd w:val="clear" w:color="auto" w:fill="FFFFFF" w:themeFill="background1"/>
          </w:tcPr>
          <w:p w14:paraId="01654861" w14:textId="362EBD2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31.0 (±2.9)</w:t>
            </w:r>
          </w:p>
        </w:tc>
        <w:tc>
          <w:tcPr>
            <w:tcW w:w="851" w:type="dxa"/>
            <w:shd w:val="clear" w:color="auto" w:fill="FFFFFF" w:themeFill="background1"/>
          </w:tcPr>
          <w:p w14:paraId="2596737A" w14:textId="49825D0E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28</w:t>
            </w:r>
          </w:p>
        </w:tc>
        <w:tc>
          <w:tcPr>
            <w:tcW w:w="1843" w:type="dxa"/>
            <w:shd w:val="clear" w:color="auto" w:fill="FFFFFF" w:themeFill="background1"/>
          </w:tcPr>
          <w:p w14:paraId="17D8D8AE" w14:textId="38789F93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9.7 (±2.6)</w:t>
            </w:r>
          </w:p>
        </w:tc>
        <w:tc>
          <w:tcPr>
            <w:tcW w:w="850" w:type="dxa"/>
            <w:shd w:val="clear" w:color="auto" w:fill="FFFFFF" w:themeFill="background1"/>
          </w:tcPr>
          <w:p w14:paraId="74FD4384" w14:textId="1E80BDA6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79</w:t>
            </w:r>
          </w:p>
        </w:tc>
        <w:tc>
          <w:tcPr>
            <w:tcW w:w="1701" w:type="dxa"/>
            <w:shd w:val="clear" w:color="auto" w:fill="FFFFFF" w:themeFill="background1"/>
          </w:tcPr>
          <w:p w14:paraId="33141F45" w14:textId="5789B211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30.2 (±4.2)</w:t>
            </w:r>
          </w:p>
        </w:tc>
      </w:tr>
      <w:tr w:rsidR="00F46605" w:rsidRPr="005C5461" w14:paraId="6F3A85E5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3BE63642" w14:textId="217AEA75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Female BMI (kg/m</w:t>
            </w:r>
            <w:r w:rsidRPr="005C5461">
              <w:rPr>
                <w:rFonts w:cs="Segoe UI"/>
                <w:sz w:val="15"/>
                <w:szCs w:val="15"/>
                <w:vertAlign w:val="superscript"/>
              </w:rPr>
              <w:t>2</w:t>
            </w:r>
            <w:r w:rsidRPr="005C5461">
              <w:rPr>
                <w:rFonts w:cs="Segoe UI"/>
                <w:sz w:val="15"/>
                <w:szCs w:val="15"/>
              </w:rPr>
              <w:t>)</w:t>
            </w:r>
          </w:p>
        </w:tc>
        <w:tc>
          <w:tcPr>
            <w:tcW w:w="1560" w:type="dxa"/>
            <w:shd w:val="clear" w:color="auto" w:fill="FFFFFF" w:themeFill="background1"/>
          </w:tcPr>
          <w:p w14:paraId="70CE92D6" w14:textId="3A0F0A3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22.7 (±3.4)</w:t>
            </w:r>
          </w:p>
        </w:tc>
        <w:tc>
          <w:tcPr>
            <w:tcW w:w="850" w:type="dxa"/>
            <w:shd w:val="clear" w:color="auto" w:fill="FFFFFF" w:themeFill="background1"/>
          </w:tcPr>
          <w:p w14:paraId="65C4B57E" w14:textId="749233DE" w:rsidR="00F46605" w:rsidRPr="005C5461" w:rsidRDefault="003C74FB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 xml:space="preserve">0.27 </w:t>
            </w:r>
          </w:p>
        </w:tc>
        <w:tc>
          <w:tcPr>
            <w:tcW w:w="1559" w:type="dxa"/>
            <w:shd w:val="clear" w:color="auto" w:fill="FFFFFF" w:themeFill="background1"/>
          </w:tcPr>
          <w:p w14:paraId="09BC5AB2" w14:textId="4C72A8DB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3.1 (±4.3)</w:t>
            </w:r>
          </w:p>
        </w:tc>
        <w:tc>
          <w:tcPr>
            <w:tcW w:w="851" w:type="dxa"/>
            <w:shd w:val="clear" w:color="auto" w:fill="FFFFFF" w:themeFill="background1"/>
          </w:tcPr>
          <w:p w14:paraId="19F0148A" w14:textId="2938B3D6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68</w:t>
            </w:r>
          </w:p>
        </w:tc>
        <w:tc>
          <w:tcPr>
            <w:tcW w:w="1843" w:type="dxa"/>
            <w:shd w:val="clear" w:color="auto" w:fill="FFFFFF" w:themeFill="background1"/>
          </w:tcPr>
          <w:p w14:paraId="2A50BC9D" w14:textId="37B0D60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2.4 (±2.2)</w:t>
            </w:r>
          </w:p>
        </w:tc>
        <w:tc>
          <w:tcPr>
            <w:tcW w:w="850" w:type="dxa"/>
            <w:shd w:val="clear" w:color="auto" w:fill="FFFFFF" w:themeFill="background1"/>
          </w:tcPr>
          <w:p w14:paraId="76609BA3" w14:textId="2319416D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58</w:t>
            </w:r>
          </w:p>
        </w:tc>
        <w:tc>
          <w:tcPr>
            <w:tcW w:w="1701" w:type="dxa"/>
            <w:shd w:val="clear" w:color="auto" w:fill="FFFFFF" w:themeFill="background1"/>
          </w:tcPr>
          <w:p w14:paraId="733FBCCA" w14:textId="7340935F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23.3 (±3.7)</w:t>
            </w:r>
          </w:p>
        </w:tc>
      </w:tr>
      <w:tr w:rsidR="00F46605" w:rsidRPr="005C5461" w14:paraId="6580BDB5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6A99B6EA" w14:textId="06080529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Caucasian</w:t>
            </w:r>
          </w:p>
        </w:tc>
        <w:tc>
          <w:tcPr>
            <w:tcW w:w="1560" w:type="dxa"/>
            <w:shd w:val="clear" w:color="auto" w:fill="FFFFFF" w:themeFill="background1"/>
          </w:tcPr>
          <w:p w14:paraId="2BFFD0E0" w14:textId="6E07C308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36 (100%)</w:t>
            </w:r>
          </w:p>
        </w:tc>
        <w:tc>
          <w:tcPr>
            <w:tcW w:w="850" w:type="dxa"/>
            <w:shd w:val="clear" w:color="auto" w:fill="FFFFFF" w:themeFill="background1"/>
          </w:tcPr>
          <w:p w14:paraId="5C854AE6" w14:textId="62A0E909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7</w:t>
            </w:r>
          </w:p>
        </w:tc>
        <w:tc>
          <w:tcPr>
            <w:tcW w:w="1559" w:type="dxa"/>
            <w:shd w:val="clear" w:color="auto" w:fill="FFFFFF" w:themeFill="background1"/>
          </w:tcPr>
          <w:p w14:paraId="260B2D0A" w14:textId="46739E1B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8 (100%)</w:t>
            </w:r>
          </w:p>
        </w:tc>
        <w:tc>
          <w:tcPr>
            <w:tcW w:w="851" w:type="dxa"/>
            <w:shd w:val="clear" w:color="auto" w:fill="FFFFFF" w:themeFill="background1"/>
          </w:tcPr>
          <w:p w14:paraId="15CBA00B" w14:textId="7F57D2BC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843" w:type="dxa"/>
            <w:shd w:val="clear" w:color="auto" w:fill="FFFFFF" w:themeFill="background1"/>
          </w:tcPr>
          <w:p w14:paraId="3FC77D72" w14:textId="18F2963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8 (100%)</w:t>
            </w:r>
          </w:p>
        </w:tc>
        <w:tc>
          <w:tcPr>
            <w:tcW w:w="850" w:type="dxa"/>
            <w:shd w:val="clear" w:color="auto" w:fill="FFFFFF" w:themeFill="background1"/>
          </w:tcPr>
          <w:p w14:paraId="632441C6" w14:textId="4DD59A66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701" w:type="dxa"/>
            <w:shd w:val="clear" w:color="auto" w:fill="FFFFFF" w:themeFill="background1"/>
          </w:tcPr>
          <w:p w14:paraId="00FC2E16" w14:textId="214B4A79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51 (96.2%)</w:t>
            </w:r>
          </w:p>
        </w:tc>
      </w:tr>
      <w:tr w:rsidR="00F46605" w:rsidRPr="005C5461" w14:paraId="51F64379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54951E2D" w14:textId="5DC325C6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Smoking</w:t>
            </w:r>
          </w:p>
        </w:tc>
        <w:tc>
          <w:tcPr>
            <w:tcW w:w="1560" w:type="dxa"/>
            <w:shd w:val="clear" w:color="auto" w:fill="FFFFFF" w:themeFill="background1"/>
          </w:tcPr>
          <w:p w14:paraId="729B1410" w14:textId="3AD20F0E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2 (5.6%)</w:t>
            </w:r>
          </w:p>
        </w:tc>
        <w:tc>
          <w:tcPr>
            <w:tcW w:w="850" w:type="dxa"/>
            <w:shd w:val="clear" w:color="auto" w:fill="FFFFFF" w:themeFill="background1"/>
          </w:tcPr>
          <w:p w14:paraId="43705D4E" w14:textId="2AE48253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0</w:t>
            </w:r>
          </w:p>
        </w:tc>
        <w:tc>
          <w:tcPr>
            <w:tcW w:w="1559" w:type="dxa"/>
            <w:shd w:val="clear" w:color="auto" w:fill="FFFFFF" w:themeFill="background1"/>
          </w:tcPr>
          <w:p w14:paraId="77B378B7" w14:textId="0097324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1" w:type="dxa"/>
            <w:shd w:val="clear" w:color="auto" w:fill="FFFFFF" w:themeFill="background1"/>
          </w:tcPr>
          <w:p w14:paraId="3B2AF28D" w14:textId="673C66C3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57</w:t>
            </w:r>
          </w:p>
        </w:tc>
        <w:tc>
          <w:tcPr>
            <w:tcW w:w="1843" w:type="dxa"/>
            <w:shd w:val="clear" w:color="auto" w:fill="FFFFFF" w:themeFill="background1"/>
          </w:tcPr>
          <w:p w14:paraId="79A7DE9D" w14:textId="574D8775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 (11.1%)</w:t>
            </w:r>
          </w:p>
        </w:tc>
        <w:tc>
          <w:tcPr>
            <w:tcW w:w="850" w:type="dxa"/>
            <w:shd w:val="clear" w:color="auto" w:fill="FFFFFF" w:themeFill="background1"/>
          </w:tcPr>
          <w:p w14:paraId="3814339B" w14:textId="61D06875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64</w:t>
            </w:r>
          </w:p>
        </w:tc>
        <w:tc>
          <w:tcPr>
            <w:tcW w:w="1701" w:type="dxa"/>
            <w:shd w:val="clear" w:color="auto" w:fill="FFFFFF" w:themeFill="background1"/>
          </w:tcPr>
          <w:p w14:paraId="7A0CA3D6" w14:textId="4BB37513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4 (7.5%)</w:t>
            </w:r>
          </w:p>
        </w:tc>
      </w:tr>
      <w:tr w:rsidR="00F46605" w:rsidRPr="005C5461" w14:paraId="268CC055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3D2595C6" w14:textId="582621A3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Alcohol</w:t>
            </w:r>
          </w:p>
        </w:tc>
        <w:tc>
          <w:tcPr>
            <w:tcW w:w="1560" w:type="dxa"/>
            <w:shd w:val="clear" w:color="auto" w:fill="FFFFFF" w:themeFill="background1"/>
          </w:tcPr>
          <w:p w14:paraId="1A98B7EF" w14:textId="27985D63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18 (50%)</w:t>
            </w:r>
          </w:p>
        </w:tc>
        <w:tc>
          <w:tcPr>
            <w:tcW w:w="850" w:type="dxa"/>
            <w:shd w:val="clear" w:color="auto" w:fill="FFFFFF" w:themeFill="background1"/>
          </w:tcPr>
          <w:p w14:paraId="600E7CFE" w14:textId="560C3950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5</w:t>
            </w:r>
          </w:p>
        </w:tc>
        <w:tc>
          <w:tcPr>
            <w:tcW w:w="1559" w:type="dxa"/>
            <w:shd w:val="clear" w:color="auto" w:fill="FFFFFF" w:themeFill="background1"/>
          </w:tcPr>
          <w:p w14:paraId="65EF9130" w14:textId="48B843D1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9 (50%)</w:t>
            </w:r>
          </w:p>
        </w:tc>
        <w:tc>
          <w:tcPr>
            <w:tcW w:w="851" w:type="dxa"/>
            <w:shd w:val="clear" w:color="auto" w:fill="FFFFFF" w:themeFill="background1"/>
          </w:tcPr>
          <w:p w14:paraId="32A1CA7C" w14:textId="133F3969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44</w:t>
            </w:r>
          </w:p>
        </w:tc>
        <w:tc>
          <w:tcPr>
            <w:tcW w:w="1843" w:type="dxa"/>
            <w:shd w:val="clear" w:color="auto" w:fill="FFFFFF" w:themeFill="background1"/>
          </w:tcPr>
          <w:p w14:paraId="03E1CE0B" w14:textId="1BE9CF7A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9 (50%)</w:t>
            </w:r>
          </w:p>
        </w:tc>
        <w:tc>
          <w:tcPr>
            <w:tcW w:w="850" w:type="dxa"/>
            <w:shd w:val="clear" w:color="auto" w:fill="FFFFFF" w:themeFill="background1"/>
          </w:tcPr>
          <w:p w14:paraId="08AA2B0E" w14:textId="255C206D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44</w:t>
            </w:r>
          </w:p>
        </w:tc>
        <w:tc>
          <w:tcPr>
            <w:tcW w:w="1701" w:type="dxa"/>
            <w:shd w:val="clear" w:color="auto" w:fill="FFFFFF" w:themeFill="background1"/>
          </w:tcPr>
          <w:p w14:paraId="03426E43" w14:textId="14E0C084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32 (60.4%)</w:t>
            </w:r>
          </w:p>
        </w:tc>
      </w:tr>
      <w:tr w:rsidR="00F46605" w:rsidRPr="005C5461" w14:paraId="3E240766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53546283" w14:textId="3F85D8E6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Drugs</w:t>
            </w:r>
          </w:p>
        </w:tc>
        <w:tc>
          <w:tcPr>
            <w:tcW w:w="1560" w:type="dxa"/>
            <w:shd w:val="clear" w:color="auto" w:fill="FFFFFF" w:themeFill="background1"/>
          </w:tcPr>
          <w:p w14:paraId="5C74FA90" w14:textId="1B435584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1 (2.8%)</w:t>
            </w:r>
          </w:p>
        </w:tc>
        <w:tc>
          <w:tcPr>
            <w:tcW w:w="850" w:type="dxa"/>
            <w:shd w:val="clear" w:color="auto" w:fill="FFFFFF" w:themeFill="background1"/>
          </w:tcPr>
          <w:p w14:paraId="30D2132F" w14:textId="22ED712C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1</w:t>
            </w:r>
          </w:p>
        </w:tc>
        <w:tc>
          <w:tcPr>
            <w:tcW w:w="1559" w:type="dxa"/>
            <w:shd w:val="clear" w:color="auto" w:fill="FFFFFF" w:themeFill="background1"/>
          </w:tcPr>
          <w:p w14:paraId="67542C34" w14:textId="26DE14D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1" w:type="dxa"/>
            <w:shd w:val="clear" w:color="auto" w:fill="FFFFFF" w:themeFill="background1"/>
          </w:tcPr>
          <w:p w14:paraId="2330C752" w14:textId="75E59A48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215B5501" w14:textId="2F0A37FB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 (5.6%)</w:t>
            </w:r>
          </w:p>
        </w:tc>
        <w:tc>
          <w:tcPr>
            <w:tcW w:w="850" w:type="dxa"/>
            <w:shd w:val="clear" w:color="auto" w:fill="FFFFFF" w:themeFill="background1"/>
          </w:tcPr>
          <w:p w14:paraId="47D8D464" w14:textId="0416FFDF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25</w:t>
            </w:r>
          </w:p>
        </w:tc>
        <w:tc>
          <w:tcPr>
            <w:tcW w:w="1701" w:type="dxa"/>
            <w:shd w:val="clear" w:color="auto" w:fill="FFFFFF" w:themeFill="background1"/>
          </w:tcPr>
          <w:p w14:paraId="6458CFAD" w14:textId="399EC6D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0 (0%)</w:t>
            </w:r>
          </w:p>
        </w:tc>
      </w:tr>
      <w:tr w:rsidR="00F46605" w:rsidRPr="005C5461" w14:paraId="31CFE0B0" w14:textId="77777777" w:rsidTr="003C74FB">
        <w:trPr>
          <w:trHeight w:val="207"/>
        </w:trPr>
        <w:tc>
          <w:tcPr>
            <w:tcW w:w="2977" w:type="dxa"/>
            <w:shd w:val="clear" w:color="auto" w:fill="D9D9D9" w:themeFill="background1" w:themeFillShade="D9"/>
          </w:tcPr>
          <w:p w14:paraId="20FD5558" w14:textId="267FBB6E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Cycle informatio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D6FA88D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EE9254C" w14:textId="0EBD40E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1BFE45D" w14:textId="0636C9D2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9A8A3FF" w14:textId="77777777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5A829CE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F589834" w14:textId="77777777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4D3F0F5" w14:textId="7777777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F46605" w:rsidRPr="005C5461" w14:paraId="3A04C933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1EF5B45D" w14:textId="59BC35CF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Age at menarche (years)</w:t>
            </w:r>
          </w:p>
        </w:tc>
        <w:tc>
          <w:tcPr>
            <w:tcW w:w="1560" w:type="dxa"/>
            <w:shd w:val="clear" w:color="auto" w:fill="FFFFFF" w:themeFill="background1"/>
          </w:tcPr>
          <w:p w14:paraId="4F1E1664" w14:textId="6857E44D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13.3 (±1.4)</w:t>
            </w:r>
          </w:p>
        </w:tc>
        <w:tc>
          <w:tcPr>
            <w:tcW w:w="850" w:type="dxa"/>
            <w:shd w:val="clear" w:color="auto" w:fill="FFFFFF" w:themeFill="background1"/>
          </w:tcPr>
          <w:p w14:paraId="72134191" w14:textId="3171F0CF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7</w:t>
            </w:r>
          </w:p>
        </w:tc>
        <w:tc>
          <w:tcPr>
            <w:tcW w:w="1559" w:type="dxa"/>
            <w:shd w:val="clear" w:color="auto" w:fill="FFFFFF" w:themeFill="background1"/>
          </w:tcPr>
          <w:p w14:paraId="5315271B" w14:textId="5148D4A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3.5 (±1.4)</w:t>
            </w:r>
          </w:p>
        </w:tc>
        <w:tc>
          <w:tcPr>
            <w:tcW w:w="851" w:type="dxa"/>
            <w:shd w:val="clear" w:color="auto" w:fill="FFFFFF" w:themeFill="background1"/>
          </w:tcPr>
          <w:p w14:paraId="6D8A100C" w14:textId="7C1C2B68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16</w:t>
            </w:r>
          </w:p>
        </w:tc>
        <w:tc>
          <w:tcPr>
            <w:tcW w:w="1843" w:type="dxa"/>
            <w:shd w:val="clear" w:color="auto" w:fill="FFFFFF" w:themeFill="background1"/>
          </w:tcPr>
          <w:p w14:paraId="64968302" w14:textId="333A784C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3.0 (±1.4)</w:t>
            </w:r>
          </w:p>
        </w:tc>
        <w:tc>
          <w:tcPr>
            <w:tcW w:w="850" w:type="dxa"/>
            <w:shd w:val="clear" w:color="auto" w:fill="FFFFFF" w:themeFill="background1"/>
          </w:tcPr>
          <w:p w14:paraId="7D2CDE3B" w14:textId="24BB42B1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86</w:t>
            </w:r>
          </w:p>
        </w:tc>
        <w:tc>
          <w:tcPr>
            <w:tcW w:w="1701" w:type="dxa"/>
            <w:shd w:val="clear" w:color="auto" w:fill="FFFFFF" w:themeFill="background1"/>
          </w:tcPr>
          <w:p w14:paraId="3D567CF6" w14:textId="024FFCF6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13.0 (±1.5)</w:t>
            </w:r>
          </w:p>
        </w:tc>
      </w:tr>
      <w:tr w:rsidR="00F46605" w:rsidRPr="005C5461" w14:paraId="2582C922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16F57491" w14:textId="30084A98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Mean length of menstrual cycle (days)</w:t>
            </w:r>
          </w:p>
        </w:tc>
        <w:tc>
          <w:tcPr>
            <w:tcW w:w="1560" w:type="dxa"/>
            <w:shd w:val="clear" w:color="auto" w:fill="FFFFFF" w:themeFill="background1"/>
          </w:tcPr>
          <w:p w14:paraId="532D9A2C" w14:textId="0EDE5EA1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28.0 (±1.3)</w:t>
            </w:r>
          </w:p>
        </w:tc>
        <w:tc>
          <w:tcPr>
            <w:tcW w:w="850" w:type="dxa"/>
            <w:shd w:val="clear" w:color="auto" w:fill="FFFFFF" w:themeFill="background1"/>
          </w:tcPr>
          <w:p w14:paraId="61F9AD25" w14:textId="6E6F8B41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9</w:t>
            </w:r>
          </w:p>
        </w:tc>
        <w:tc>
          <w:tcPr>
            <w:tcW w:w="1559" w:type="dxa"/>
            <w:shd w:val="clear" w:color="auto" w:fill="FFFFFF" w:themeFill="background1"/>
          </w:tcPr>
          <w:p w14:paraId="6185A7A7" w14:textId="67C7404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8.2 (±1.1)</w:t>
            </w:r>
          </w:p>
        </w:tc>
        <w:tc>
          <w:tcPr>
            <w:tcW w:w="851" w:type="dxa"/>
            <w:shd w:val="clear" w:color="auto" w:fill="FFFFFF" w:themeFill="background1"/>
          </w:tcPr>
          <w:p w14:paraId="5F7DAEB9" w14:textId="5FBA31FC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82</w:t>
            </w:r>
          </w:p>
        </w:tc>
        <w:tc>
          <w:tcPr>
            <w:tcW w:w="1843" w:type="dxa"/>
            <w:shd w:val="clear" w:color="auto" w:fill="FFFFFF" w:themeFill="background1"/>
          </w:tcPr>
          <w:p w14:paraId="73A4CF1D" w14:textId="3E97EB44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7.7 (±1.3)</w:t>
            </w:r>
          </w:p>
        </w:tc>
        <w:tc>
          <w:tcPr>
            <w:tcW w:w="850" w:type="dxa"/>
            <w:shd w:val="clear" w:color="auto" w:fill="FFFFFF" w:themeFill="background1"/>
          </w:tcPr>
          <w:p w14:paraId="14AA788F" w14:textId="2A5437DD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41</w:t>
            </w:r>
          </w:p>
        </w:tc>
        <w:tc>
          <w:tcPr>
            <w:tcW w:w="1701" w:type="dxa"/>
            <w:shd w:val="clear" w:color="auto" w:fill="FFFFFF" w:themeFill="background1"/>
          </w:tcPr>
          <w:p w14:paraId="6ADFC483" w14:textId="74A25C65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28.3 (±1.6)</w:t>
            </w:r>
          </w:p>
        </w:tc>
      </w:tr>
      <w:tr w:rsidR="00F46605" w:rsidRPr="005C5461" w14:paraId="26E873A5" w14:textId="77777777" w:rsidTr="003C74FB">
        <w:trPr>
          <w:trHeight w:val="207"/>
        </w:trPr>
        <w:tc>
          <w:tcPr>
            <w:tcW w:w="2977" w:type="dxa"/>
            <w:shd w:val="clear" w:color="auto" w:fill="D9D9D9" w:themeFill="background1" w:themeFillShade="D9"/>
          </w:tcPr>
          <w:p w14:paraId="150E8629" w14:textId="1F8E3EB6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Reproductive histor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75F3AD6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5460B21" w14:textId="17807D9A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93D9A73" w14:textId="42745DFA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B5B1985" w14:textId="77777777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0EF0B29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D8C09E0" w14:textId="77777777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0639218" w14:textId="7777777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F46605" w:rsidRPr="005C5461" w14:paraId="1F73D2EE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522D0F94" w14:textId="74C5F3DF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Subfertility</w:t>
            </w:r>
          </w:p>
        </w:tc>
        <w:tc>
          <w:tcPr>
            <w:tcW w:w="1560" w:type="dxa"/>
            <w:shd w:val="clear" w:color="auto" w:fill="FFFFFF" w:themeFill="background1"/>
          </w:tcPr>
          <w:p w14:paraId="3320CC79" w14:textId="03E0F53F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3 (8.3%)</w:t>
            </w:r>
          </w:p>
        </w:tc>
        <w:tc>
          <w:tcPr>
            <w:tcW w:w="850" w:type="dxa"/>
            <w:shd w:val="clear" w:color="auto" w:fill="FFFFFF" w:themeFill="background1"/>
          </w:tcPr>
          <w:p w14:paraId="1B8B38C7" w14:textId="5544C8A8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559" w:type="dxa"/>
            <w:shd w:val="clear" w:color="auto" w:fill="FFFFFF" w:themeFill="background1"/>
          </w:tcPr>
          <w:p w14:paraId="25BB8313" w14:textId="6B25932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 (11.1%)</w:t>
            </w:r>
          </w:p>
        </w:tc>
        <w:tc>
          <w:tcPr>
            <w:tcW w:w="851" w:type="dxa"/>
            <w:shd w:val="clear" w:color="auto" w:fill="FFFFFF" w:themeFill="background1"/>
          </w:tcPr>
          <w:p w14:paraId="25A02F5E" w14:textId="5BCF203D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64</w:t>
            </w:r>
          </w:p>
        </w:tc>
        <w:tc>
          <w:tcPr>
            <w:tcW w:w="1843" w:type="dxa"/>
            <w:shd w:val="clear" w:color="auto" w:fill="FFFFFF" w:themeFill="background1"/>
          </w:tcPr>
          <w:p w14:paraId="0D45FD39" w14:textId="09FC196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 (5.6%)</w:t>
            </w:r>
          </w:p>
        </w:tc>
        <w:tc>
          <w:tcPr>
            <w:tcW w:w="850" w:type="dxa"/>
            <w:shd w:val="clear" w:color="auto" w:fill="FFFFFF" w:themeFill="background1"/>
          </w:tcPr>
          <w:p w14:paraId="51101F8A" w14:textId="009F7A63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701" w:type="dxa"/>
            <w:shd w:val="clear" w:color="auto" w:fill="FFFFFF" w:themeFill="background1"/>
          </w:tcPr>
          <w:p w14:paraId="7296D4EF" w14:textId="5EB7A494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4 (7.5%)</w:t>
            </w:r>
          </w:p>
        </w:tc>
      </w:tr>
      <w:tr w:rsidR="00F46605" w:rsidRPr="005C5461" w14:paraId="0910C66A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036E7DEA" w14:textId="08319A13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Prior fertility treatment</w:t>
            </w:r>
          </w:p>
        </w:tc>
        <w:tc>
          <w:tcPr>
            <w:tcW w:w="1560" w:type="dxa"/>
            <w:shd w:val="clear" w:color="auto" w:fill="FFFFFF" w:themeFill="background1"/>
          </w:tcPr>
          <w:p w14:paraId="1E5B3B2A" w14:textId="682D328C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2 (5.6%)</w:t>
            </w:r>
          </w:p>
        </w:tc>
        <w:tc>
          <w:tcPr>
            <w:tcW w:w="850" w:type="dxa"/>
            <w:shd w:val="clear" w:color="auto" w:fill="FFFFFF" w:themeFill="background1"/>
          </w:tcPr>
          <w:p w14:paraId="7EA1EAF4" w14:textId="4204529A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57</w:t>
            </w:r>
          </w:p>
        </w:tc>
        <w:tc>
          <w:tcPr>
            <w:tcW w:w="1559" w:type="dxa"/>
            <w:shd w:val="clear" w:color="auto" w:fill="FFFFFF" w:themeFill="background1"/>
          </w:tcPr>
          <w:p w14:paraId="40E13367" w14:textId="470DFCA4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 (11.1%)</w:t>
            </w:r>
          </w:p>
        </w:tc>
        <w:tc>
          <w:tcPr>
            <w:tcW w:w="851" w:type="dxa"/>
            <w:shd w:val="clear" w:color="auto" w:fill="FFFFFF" w:themeFill="background1"/>
          </w:tcPr>
          <w:p w14:paraId="1A7DD581" w14:textId="77F2FE26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16</w:t>
            </w:r>
          </w:p>
        </w:tc>
        <w:tc>
          <w:tcPr>
            <w:tcW w:w="1843" w:type="dxa"/>
            <w:shd w:val="clear" w:color="auto" w:fill="FFFFFF" w:themeFill="background1"/>
          </w:tcPr>
          <w:p w14:paraId="68747C98" w14:textId="26D7B84A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0" w:type="dxa"/>
            <w:shd w:val="clear" w:color="auto" w:fill="FFFFFF" w:themeFill="background1"/>
          </w:tcPr>
          <w:p w14:paraId="57DCBF0A" w14:textId="50C56E48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701" w:type="dxa"/>
            <w:shd w:val="clear" w:color="auto" w:fill="FFFFFF" w:themeFill="background1"/>
          </w:tcPr>
          <w:p w14:paraId="4A99CB15" w14:textId="571F4B81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1 (1.9%)</w:t>
            </w:r>
          </w:p>
        </w:tc>
      </w:tr>
      <w:tr w:rsidR="00F46605" w:rsidRPr="005C5461" w14:paraId="2CD45D1D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7794EDE1" w14:textId="5B6D52E4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proofErr w:type="spellStart"/>
            <w:r w:rsidRPr="005C5461">
              <w:rPr>
                <w:rFonts w:cs="Segoe UI"/>
                <w:sz w:val="15"/>
                <w:szCs w:val="15"/>
              </w:rPr>
              <w:t>Nulliparity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</w:tcPr>
          <w:p w14:paraId="77D6D842" w14:textId="28F91BB3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30 (83.3%)</w:t>
            </w:r>
          </w:p>
        </w:tc>
        <w:tc>
          <w:tcPr>
            <w:tcW w:w="850" w:type="dxa"/>
            <w:shd w:val="clear" w:color="auto" w:fill="FFFFFF" w:themeFill="background1"/>
          </w:tcPr>
          <w:p w14:paraId="62E48C10" w14:textId="3C418315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92</w:t>
            </w:r>
          </w:p>
        </w:tc>
        <w:tc>
          <w:tcPr>
            <w:tcW w:w="1559" w:type="dxa"/>
            <w:shd w:val="clear" w:color="auto" w:fill="FFFFFF" w:themeFill="background1"/>
          </w:tcPr>
          <w:p w14:paraId="2776D2BE" w14:textId="24BF8881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6 (88.9%)</w:t>
            </w:r>
          </w:p>
        </w:tc>
        <w:tc>
          <w:tcPr>
            <w:tcW w:w="851" w:type="dxa"/>
            <w:shd w:val="clear" w:color="auto" w:fill="FFFFFF" w:themeFill="background1"/>
          </w:tcPr>
          <w:p w14:paraId="147F7C32" w14:textId="0DDC82BC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72</w:t>
            </w:r>
          </w:p>
        </w:tc>
        <w:tc>
          <w:tcPr>
            <w:tcW w:w="1843" w:type="dxa"/>
            <w:shd w:val="clear" w:color="auto" w:fill="FFFFFF" w:themeFill="background1"/>
          </w:tcPr>
          <w:p w14:paraId="79CC5457" w14:textId="37D11C35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4 (77.8%)</w:t>
            </w:r>
          </w:p>
        </w:tc>
        <w:tc>
          <w:tcPr>
            <w:tcW w:w="850" w:type="dxa"/>
            <w:shd w:val="clear" w:color="auto" w:fill="FFFFFF" w:themeFill="background1"/>
          </w:tcPr>
          <w:p w14:paraId="2ECC8711" w14:textId="1E04F660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74</w:t>
            </w:r>
          </w:p>
        </w:tc>
        <w:tc>
          <w:tcPr>
            <w:tcW w:w="1701" w:type="dxa"/>
            <w:shd w:val="clear" w:color="auto" w:fill="FFFFFF" w:themeFill="background1"/>
          </w:tcPr>
          <w:p w14:paraId="77665B95" w14:textId="241542EF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43 (81.1%)</w:t>
            </w:r>
          </w:p>
        </w:tc>
      </w:tr>
      <w:tr w:rsidR="00F46605" w:rsidRPr="005C5461" w14:paraId="6BCF216C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02EFA872" w14:textId="70BF9A16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proofErr w:type="spellStart"/>
            <w:r w:rsidRPr="005C5461">
              <w:rPr>
                <w:rFonts w:cs="Segoe UI"/>
                <w:sz w:val="15"/>
                <w:szCs w:val="15"/>
              </w:rPr>
              <w:t>Nulligravidity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</w:tcPr>
          <w:p w14:paraId="35C01E52" w14:textId="77A858A6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29 (80.6%)</w:t>
            </w:r>
          </w:p>
        </w:tc>
        <w:tc>
          <w:tcPr>
            <w:tcW w:w="850" w:type="dxa"/>
            <w:shd w:val="clear" w:color="auto" w:fill="FFFFFF" w:themeFill="background1"/>
          </w:tcPr>
          <w:p w14:paraId="07CF07BB" w14:textId="0AFACB66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86</w:t>
            </w:r>
          </w:p>
        </w:tc>
        <w:tc>
          <w:tcPr>
            <w:tcW w:w="1559" w:type="dxa"/>
            <w:shd w:val="clear" w:color="auto" w:fill="FFFFFF" w:themeFill="background1"/>
          </w:tcPr>
          <w:p w14:paraId="3F1DCFD7" w14:textId="74DE1B6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6 (88.9%)</w:t>
            </w:r>
          </w:p>
        </w:tc>
        <w:tc>
          <w:tcPr>
            <w:tcW w:w="851" w:type="dxa"/>
            <w:shd w:val="clear" w:color="auto" w:fill="FFFFFF" w:themeFill="background1"/>
          </w:tcPr>
          <w:p w14:paraId="75BB4E4F" w14:textId="042CA6DE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32</w:t>
            </w:r>
          </w:p>
        </w:tc>
        <w:tc>
          <w:tcPr>
            <w:tcW w:w="1843" w:type="dxa"/>
            <w:shd w:val="clear" w:color="auto" w:fill="FFFFFF" w:themeFill="background1"/>
          </w:tcPr>
          <w:p w14:paraId="2DB8306D" w14:textId="5FFA796B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3 (72.2%)</w:t>
            </w:r>
          </w:p>
        </w:tc>
        <w:tc>
          <w:tcPr>
            <w:tcW w:w="850" w:type="dxa"/>
            <w:shd w:val="clear" w:color="auto" w:fill="FFFFFF" w:themeFill="background1"/>
          </w:tcPr>
          <w:p w14:paraId="0E2685AA" w14:textId="565ED717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76</w:t>
            </w:r>
          </w:p>
        </w:tc>
        <w:tc>
          <w:tcPr>
            <w:tcW w:w="1701" w:type="dxa"/>
            <w:shd w:val="clear" w:color="auto" w:fill="FFFFFF" w:themeFill="background1"/>
          </w:tcPr>
          <w:p w14:paraId="76E289D8" w14:textId="49C6FADF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40 (75.5%)</w:t>
            </w:r>
          </w:p>
        </w:tc>
      </w:tr>
      <w:tr w:rsidR="00F46605" w:rsidRPr="005C5461" w14:paraId="3C238E52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0CEECB31" w14:textId="2A00AD45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Live birth</w:t>
            </w:r>
          </w:p>
        </w:tc>
        <w:tc>
          <w:tcPr>
            <w:tcW w:w="1560" w:type="dxa"/>
            <w:shd w:val="clear" w:color="auto" w:fill="FFFFFF" w:themeFill="background1"/>
          </w:tcPr>
          <w:p w14:paraId="18EC68E1" w14:textId="105DC21B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5 (13.9%)</w:t>
            </w:r>
          </w:p>
        </w:tc>
        <w:tc>
          <w:tcPr>
            <w:tcW w:w="850" w:type="dxa"/>
            <w:shd w:val="clear" w:color="auto" w:fill="FFFFFF" w:themeFill="background1"/>
          </w:tcPr>
          <w:p w14:paraId="38E12D20" w14:textId="13C419FE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559" w:type="dxa"/>
            <w:shd w:val="clear" w:color="auto" w:fill="FFFFFF" w:themeFill="background1"/>
          </w:tcPr>
          <w:p w14:paraId="3FF5C69B" w14:textId="2C68506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 (11.1%)</w:t>
            </w:r>
          </w:p>
        </w:tc>
        <w:tc>
          <w:tcPr>
            <w:tcW w:w="851" w:type="dxa"/>
            <w:shd w:val="clear" w:color="auto" w:fill="FFFFFF" w:themeFill="background1"/>
          </w:tcPr>
          <w:p w14:paraId="52D0FDCD" w14:textId="75C28FB8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843" w:type="dxa"/>
            <w:shd w:val="clear" w:color="auto" w:fill="FFFFFF" w:themeFill="background1"/>
          </w:tcPr>
          <w:p w14:paraId="36A584FA" w14:textId="4E1FAA9E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3 (16.7%)</w:t>
            </w:r>
          </w:p>
        </w:tc>
        <w:tc>
          <w:tcPr>
            <w:tcW w:w="850" w:type="dxa"/>
            <w:shd w:val="clear" w:color="auto" w:fill="FFFFFF" w:themeFill="background1"/>
          </w:tcPr>
          <w:p w14:paraId="06EB4D0E" w14:textId="6B8098F8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701" w:type="dxa"/>
            <w:shd w:val="clear" w:color="auto" w:fill="FFFFFF" w:themeFill="background1"/>
          </w:tcPr>
          <w:p w14:paraId="0BF7CA96" w14:textId="1610A68D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8 (15.1%)</w:t>
            </w:r>
          </w:p>
        </w:tc>
      </w:tr>
      <w:tr w:rsidR="00F46605" w:rsidRPr="005C5461" w14:paraId="29D14185" w14:textId="77777777" w:rsidTr="003C74FB">
        <w:trPr>
          <w:trHeight w:val="207"/>
        </w:trPr>
        <w:tc>
          <w:tcPr>
            <w:tcW w:w="2977" w:type="dxa"/>
            <w:shd w:val="clear" w:color="auto" w:fill="D9D9D9" w:themeFill="background1" w:themeFillShade="D9"/>
          </w:tcPr>
          <w:p w14:paraId="05C82A00" w14:textId="5C920975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Family histor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54747F8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7E5BA19" w14:textId="40804E43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AFFF33A" w14:textId="318CF6D3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822DEDE" w14:textId="77777777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CCCF2F1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D90F0FA" w14:textId="77777777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C79702E" w14:textId="7777777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F46605" w:rsidRPr="005C5461" w14:paraId="0E3A3398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1BD66C61" w14:textId="2D9BF10A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Early menopause (age &lt;40 years)</w:t>
            </w:r>
          </w:p>
        </w:tc>
        <w:tc>
          <w:tcPr>
            <w:tcW w:w="1560" w:type="dxa"/>
            <w:shd w:val="clear" w:color="auto" w:fill="FFFFFF" w:themeFill="background1"/>
          </w:tcPr>
          <w:p w14:paraId="31A34CE0" w14:textId="77EC4B90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1 (2.8%)</w:t>
            </w:r>
          </w:p>
        </w:tc>
        <w:tc>
          <w:tcPr>
            <w:tcW w:w="850" w:type="dxa"/>
            <w:shd w:val="clear" w:color="auto" w:fill="FFFFFF" w:themeFill="background1"/>
          </w:tcPr>
          <w:p w14:paraId="7468373D" w14:textId="5DB59BDD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1</w:t>
            </w:r>
          </w:p>
        </w:tc>
        <w:tc>
          <w:tcPr>
            <w:tcW w:w="1559" w:type="dxa"/>
            <w:shd w:val="clear" w:color="auto" w:fill="FFFFFF" w:themeFill="background1"/>
          </w:tcPr>
          <w:p w14:paraId="0C08956A" w14:textId="1321027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1" w:type="dxa"/>
            <w:shd w:val="clear" w:color="auto" w:fill="FFFFFF" w:themeFill="background1"/>
          </w:tcPr>
          <w:p w14:paraId="4058C49F" w14:textId="4888F0F7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843" w:type="dxa"/>
            <w:shd w:val="clear" w:color="auto" w:fill="FFFFFF" w:themeFill="background1"/>
          </w:tcPr>
          <w:p w14:paraId="287BDBAF" w14:textId="5022183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 (5.6%)</w:t>
            </w:r>
          </w:p>
        </w:tc>
        <w:tc>
          <w:tcPr>
            <w:tcW w:w="850" w:type="dxa"/>
            <w:shd w:val="clear" w:color="auto" w:fill="FFFFFF" w:themeFill="background1"/>
          </w:tcPr>
          <w:p w14:paraId="32A78CD6" w14:textId="2B123173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25</w:t>
            </w:r>
          </w:p>
        </w:tc>
        <w:tc>
          <w:tcPr>
            <w:tcW w:w="1701" w:type="dxa"/>
            <w:shd w:val="clear" w:color="auto" w:fill="FFFFFF" w:themeFill="background1"/>
          </w:tcPr>
          <w:p w14:paraId="60D2B36C" w14:textId="584CB904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0 (0%)</w:t>
            </w:r>
          </w:p>
        </w:tc>
      </w:tr>
      <w:tr w:rsidR="00F46605" w:rsidRPr="005C5461" w14:paraId="2B444CE8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1640E519" w14:textId="12D31B77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proofErr w:type="spellStart"/>
            <w:r w:rsidRPr="005C5461">
              <w:rPr>
                <w:rFonts w:cs="Segoe UI"/>
                <w:sz w:val="15"/>
                <w:szCs w:val="15"/>
              </w:rPr>
              <w:t>Subfertility</w:t>
            </w:r>
            <w:r w:rsidRPr="005C5461">
              <w:rPr>
                <w:rFonts w:cs="Segoe UI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</w:tcPr>
          <w:p w14:paraId="183E1C27" w14:textId="3F1BD7A3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3 (8.3%)</w:t>
            </w:r>
          </w:p>
        </w:tc>
        <w:tc>
          <w:tcPr>
            <w:tcW w:w="850" w:type="dxa"/>
            <w:shd w:val="clear" w:color="auto" w:fill="FFFFFF" w:themeFill="background1"/>
          </w:tcPr>
          <w:p w14:paraId="1AE644CB" w14:textId="3A7692E3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66</w:t>
            </w:r>
          </w:p>
        </w:tc>
        <w:tc>
          <w:tcPr>
            <w:tcW w:w="1559" w:type="dxa"/>
            <w:shd w:val="clear" w:color="auto" w:fill="FFFFFF" w:themeFill="background1"/>
          </w:tcPr>
          <w:p w14:paraId="52A1A98D" w14:textId="5D1C1F3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 (5.6%)</w:t>
            </w:r>
          </w:p>
        </w:tc>
        <w:tc>
          <w:tcPr>
            <w:tcW w:w="851" w:type="dxa"/>
            <w:shd w:val="clear" w:color="auto" w:fill="FFFFFF" w:themeFill="background1"/>
          </w:tcPr>
          <w:p w14:paraId="1EF26C47" w14:textId="347C9E92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45</w:t>
            </w:r>
          </w:p>
        </w:tc>
        <w:tc>
          <w:tcPr>
            <w:tcW w:w="1843" w:type="dxa"/>
            <w:shd w:val="clear" w:color="auto" w:fill="FFFFFF" w:themeFill="background1"/>
          </w:tcPr>
          <w:p w14:paraId="5530A267" w14:textId="6A2707B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 (11.1%)</w:t>
            </w:r>
          </w:p>
        </w:tc>
        <w:tc>
          <w:tcPr>
            <w:tcW w:w="850" w:type="dxa"/>
            <w:shd w:val="clear" w:color="auto" w:fill="FFFFFF" w:themeFill="background1"/>
          </w:tcPr>
          <w:p w14:paraId="45D3359D" w14:textId="7E662EBA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16</w:t>
            </w:r>
          </w:p>
        </w:tc>
        <w:tc>
          <w:tcPr>
            <w:tcW w:w="1701" w:type="dxa"/>
            <w:shd w:val="clear" w:color="auto" w:fill="FFFFFF" w:themeFill="background1"/>
          </w:tcPr>
          <w:p w14:paraId="52BCACF6" w14:textId="6C3853A2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1 (1.9%)</w:t>
            </w:r>
          </w:p>
        </w:tc>
      </w:tr>
      <w:tr w:rsidR="00F46605" w:rsidRPr="005C5461" w14:paraId="6D11BDA8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72431B83" w14:textId="7EBC341E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Menopausal age mother (years)</w:t>
            </w:r>
          </w:p>
        </w:tc>
        <w:tc>
          <w:tcPr>
            <w:tcW w:w="1560" w:type="dxa"/>
            <w:shd w:val="clear" w:color="auto" w:fill="FFFFFF" w:themeFill="background1"/>
          </w:tcPr>
          <w:p w14:paraId="77DD3328" w14:textId="2A2C59AA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49.1 (±5.8)</w:t>
            </w:r>
          </w:p>
        </w:tc>
        <w:tc>
          <w:tcPr>
            <w:tcW w:w="850" w:type="dxa"/>
            <w:shd w:val="clear" w:color="auto" w:fill="FFFFFF" w:themeFill="background1"/>
          </w:tcPr>
          <w:p w14:paraId="3D8F49E7" w14:textId="3F154809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6</w:t>
            </w:r>
          </w:p>
        </w:tc>
        <w:tc>
          <w:tcPr>
            <w:tcW w:w="1559" w:type="dxa"/>
            <w:shd w:val="clear" w:color="auto" w:fill="FFFFFF" w:themeFill="background1"/>
          </w:tcPr>
          <w:p w14:paraId="1383766A" w14:textId="0EE9E1FC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51.5 (±6.3)</w:t>
            </w:r>
          </w:p>
        </w:tc>
        <w:tc>
          <w:tcPr>
            <w:tcW w:w="851" w:type="dxa"/>
            <w:shd w:val="clear" w:color="auto" w:fill="FFFFFF" w:themeFill="background1"/>
          </w:tcPr>
          <w:p w14:paraId="356283DF" w14:textId="5E995960" w:rsidR="00F46605" w:rsidRPr="004A2D0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A2D0F">
              <w:rPr>
                <w:rFonts w:cs="Segoe UI"/>
                <w:sz w:val="15"/>
                <w:szCs w:val="15"/>
              </w:rPr>
              <w:t>0.64</w:t>
            </w:r>
          </w:p>
        </w:tc>
        <w:tc>
          <w:tcPr>
            <w:tcW w:w="1843" w:type="dxa"/>
            <w:shd w:val="clear" w:color="auto" w:fill="FFFFFF" w:themeFill="background1"/>
          </w:tcPr>
          <w:p w14:paraId="1F69C0CE" w14:textId="4B3934E2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47.9 (±5.2)</w:t>
            </w:r>
          </w:p>
        </w:tc>
        <w:tc>
          <w:tcPr>
            <w:tcW w:w="850" w:type="dxa"/>
            <w:shd w:val="clear" w:color="auto" w:fill="FFFFFF" w:themeFill="background1"/>
          </w:tcPr>
          <w:p w14:paraId="37165A8E" w14:textId="4468F63B" w:rsidR="00F46605" w:rsidRPr="008C1F2D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sz w:val="15"/>
                <w:szCs w:val="15"/>
              </w:rPr>
              <w:t>0.16</w:t>
            </w:r>
          </w:p>
        </w:tc>
        <w:tc>
          <w:tcPr>
            <w:tcW w:w="1701" w:type="dxa"/>
            <w:shd w:val="clear" w:color="auto" w:fill="FFFFFF" w:themeFill="background1"/>
          </w:tcPr>
          <w:p w14:paraId="6F9CCA82" w14:textId="5E988BE2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50.3 (±5.7)</w:t>
            </w:r>
          </w:p>
        </w:tc>
      </w:tr>
      <w:tr w:rsidR="00F46605" w:rsidRPr="005C5461" w14:paraId="65E72287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4FF124CD" w14:textId="24F75170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Breast or ovarian cancer</w:t>
            </w:r>
          </w:p>
        </w:tc>
        <w:tc>
          <w:tcPr>
            <w:tcW w:w="1560" w:type="dxa"/>
            <w:shd w:val="clear" w:color="auto" w:fill="FFFFFF" w:themeFill="background1"/>
          </w:tcPr>
          <w:p w14:paraId="37B05628" w14:textId="0278933F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E704FE">
              <w:rPr>
                <w:rFonts w:cs="Segoe UI"/>
                <w:sz w:val="15"/>
                <w:szCs w:val="15"/>
              </w:rPr>
              <w:t>33 (91.7%)</w:t>
            </w:r>
          </w:p>
        </w:tc>
        <w:tc>
          <w:tcPr>
            <w:tcW w:w="850" w:type="dxa"/>
            <w:shd w:val="clear" w:color="auto" w:fill="FFFFFF" w:themeFill="background1"/>
          </w:tcPr>
          <w:p w14:paraId="1B779BA9" w14:textId="2E2C318D" w:rsidR="00F46605" w:rsidRPr="005C5461" w:rsidRDefault="005E1F3A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8C1F2D">
              <w:rPr>
                <w:rFonts w:cs="Segoe UI"/>
                <w:b/>
                <w:sz w:val="15"/>
                <w:szCs w:val="15"/>
              </w:rPr>
              <w:t>&lt;0.001</w:t>
            </w:r>
          </w:p>
        </w:tc>
        <w:tc>
          <w:tcPr>
            <w:tcW w:w="1559" w:type="dxa"/>
            <w:shd w:val="clear" w:color="auto" w:fill="FFFFFF" w:themeFill="background1"/>
          </w:tcPr>
          <w:p w14:paraId="711DB61E" w14:textId="3D12F61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6 (88.9%)</w:t>
            </w:r>
          </w:p>
        </w:tc>
        <w:tc>
          <w:tcPr>
            <w:tcW w:w="851" w:type="dxa"/>
            <w:shd w:val="clear" w:color="auto" w:fill="FFFFFF" w:themeFill="background1"/>
          </w:tcPr>
          <w:p w14:paraId="1BE0A173" w14:textId="50E55EC0" w:rsidR="00F46605" w:rsidRPr="008C1F2D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8C1F2D">
              <w:rPr>
                <w:rFonts w:cs="Segoe UI"/>
                <w:b/>
                <w:sz w:val="15"/>
                <w:szCs w:val="15"/>
              </w:rPr>
              <w:t>&lt;0.001</w:t>
            </w:r>
          </w:p>
        </w:tc>
        <w:tc>
          <w:tcPr>
            <w:tcW w:w="1843" w:type="dxa"/>
            <w:shd w:val="clear" w:color="auto" w:fill="FFFFFF" w:themeFill="background1"/>
          </w:tcPr>
          <w:p w14:paraId="139E78B2" w14:textId="75859D00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7 (94.4%)</w:t>
            </w:r>
          </w:p>
        </w:tc>
        <w:tc>
          <w:tcPr>
            <w:tcW w:w="850" w:type="dxa"/>
            <w:shd w:val="clear" w:color="auto" w:fill="FFFFFF" w:themeFill="background1"/>
          </w:tcPr>
          <w:p w14:paraId="4188F5D1" w14:textId="360732BF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3E4B32C2" w14:textId="5B2B4941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5 (9.4%)</w:t>
            </w:r>
          </w:p>
        </w:tc>
      </w:tr>
      <w:tr w:rsidR="00F46605" w:rsidRPr="005C5461" w14:paraId="082A0082" w14:textId="77777777" w:rsidTr="003C74FB">
        <w:trPr>
          <w:trHeight w:val="207"/>
        </w:trPr>
        <w:tc>
          <w:tcPr>
            <w:tcW w:w="2977" w:type="dxa"/>
            <w:shd w:val="clear" w:color="auto" w:fill="D9D9D9" w:themeFill="background1" w:themeFillShade="D9"/>
          </w:tcPr>
          <w:p w14:paraId="6AC0A42A" w14:textId="11E56325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AMH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3397712" w14:textId="77777777" w:rsidR="00F46605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406050">
              <w:rPr>
                <w:rFonts w:cs="Segoe UI"/>
                <w:b/>
                <w:sz w:val="15"/>
                <w:szCs w:val="15"/>
              </w:rPr>
              <w:t>BRCA mutation carrier</w:t>
            </w:r>
          </w:p>
          <w:p w14:paraId="4D4EAAB4" w14:textId="4E99AFE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406050">
              <w:rPr>
                <w:rFonts w:cs="Segoe UI"/>
                <w:sz w:val="15"/>
                <w:szCs w:val="15"/>
              </w:rPr>
              <w:t>(n=36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361D958" w14:textId="0B32BF25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B66D9C3" w14:textId="569B6AE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 xml:space="preserve">BRCA1 mutation carrier (n=18)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3BD0D5E" w14:textId="1E2CA6DA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6B6AEFB" w14:textId="152957D3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 xml:space="preserve">BRCA2 mutation carrier (n=18)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963B93C" w14:textId="34EBF14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1C61BEB" w14:textId="3468A7FE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 xml:space="preserve">Control </w:t>
            </w:r>
            <w:r>
              <w:rPr>
                <w:rFonts w:cs="Segoe UI"/>
                <w:b/>
                <w:sz w:val="15"/>
                <w:szCs w:val="15"/>
              </w:rPr>
              <w:t xml:space="preserve"> (n=53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</w:tr>
      <w:tr w:rsidR="005E1F3A" w:rsidRPr="005C5461" w14:paraId="6F322B7A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24921C2F" w14:textId="7777777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Unadjusted serum level AMH (ng/ml)</w:t>
            </w:r>
          </w:p>
          <w:p w14:paraId="5820F7E6" w14:textId="144FEF6C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median (IQR)</w:t>
            </w:r>
          </w:p>
        </w:tc>
        <w:tc>
          <w:tcPr>
            <w:tcW w:w="1560" w:type="dxa"/>
          </w:tcPr>
          <w:p w14:paraId="212F8D08" w14:textId="77777777" w:rsidR="00F46605" w:rsidRPr="0040605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00190A9C" w14:textId="384228D3" w:rsidR="00F46605" w:rsidRPr="0040605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06050">
              <w:rPr>
                <w:rFonts w:cs="Segoe UI"/>
                <w:sz w:val="15"/>
                <w:szCs w:val="15"/>
              </w:rPr>
              <w:t>2,40 (1,80-3,00)</w:t>
            </w:r>
          </w:p>
        </w:tc>
        <w:tc>
          <w:tcPr>
            <w:tcW w:w="850" w:type="dxa"/>
            <w:vAlign w:val="center"/>
          </w:tcPr>
          <w:p w14:paraId="3BDD29EF" w14:textId="40AEE14F" w:rsidR="00F46605" w:rsidRPr="00406050" w:rsidRDefault="005E1F3A" w:rsidP="005E1F3A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59</w:t>
            </w:r>
          </w:p>
        </w:tc>
        <w:tc>
          <w:tcPr>
            <w:tcW w:w="1559" w:type="dxa"/>
            <w:shd w:val="clear" w:color="auto" w:fill="auto"/>
          </w:tcPr>
          <w:p w14:paraId="5F782B78" w14:textId="7BDBD73D" w:rsidR="00F46605" w:rsidRPr="0040605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03D31A09" w14:textId="62E37780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.40 (1.73-2.</w:t>
            </w:r>
            <w:r w:rsidRPr="00406050">
              <w:rPr>
                <w:rFonts w:cs="Segoe UI"/>
                <w:sz w:val="15"/>
                <w:szCs w:val="15"/>
              </w:rPr>
              <w:t>85)</w:t>
            </w:r>
          </w:p>
        </w:tc>
        <w:tc>
          <w:tcPr>
            <w:tcW w:w="851" w:type="dxa"/>
            <w:shd w:val="clear" w:color="auto" w:fill="auto"/>
          </w:tcPr>
          <w:p w14:paraId="4D605CF7" w14:textId="7777777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549A78D3" w14:textId="213ADE2A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0.34</w:t>
            </w:r>
          </w:p>
        </w:tc>
        <w:tc>
          <w:tcPr>
            <w:tcW w:w="1843" w:type="dxa"/>
            <w:shd w:val="clear" w:color="auto" w:fill="auto"/>
          </w:tcPr>
          <w:p w14:paraId="6EB8B425" w14:textId="77777777" w:rsidR="00F46605" w:rsidRPr="0040605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451A2146" w14:textId="46EB3C4B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2.45 (1.78-3.</w:t>
            </w:r>
            <w:r w:rsidRPr="00406050">
              <w:rPr>
                <w:rFonts w:cs="Segoe UI"/>
                <w:sz w:val="15"/>
                <w:szCs w:val="15"/>
              </w:rPr>
              <w:t>23)</w:t>
            </w:r>
          </w:p>
        </w:tc>
        <w:tc>
          <w:tcPr>
            <w:tcW w:w="850" w:type="dxa"/>
            <w:shd w:val="clear" w:color="auto" w:fill="auto"/>
          </w:tcPr>
          <w:p w14:paraId="463FE336" w14:textId="7777777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167B667B" w14:textId="46572E26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0.12</w:t>
            </w:r>
          </w:p>
        </w:tc>
        <w:tc>
          <w:tcPr>
            <w:tcW w:w="1701" w:type="dxa"/>
            <w:shd w:val="clear" w:color="auto" w:fill="auto"/>
          </w:tcPr>
          <w:p w14:paraId="3572A6D5" w14:textId="77777777" w:rsidR="00F46605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17172D51" w14:textId="2146D553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957A0">
              <w:rPr>
                <w:rFonts w:cs="Segoe UI"/>
                <w:sz w:val="15"/>
                <w:szCs w:val="15"/>
              </w:rPr>
              <w:t>1.80 (1.15 – 3.30)</w:t>
            </w:r>
          </w:p>
        </w:tc>
      </w:tr>
      <w:tr w:rsidR="005E1F3A" w:rsidRPr="005C5461" w14:paraId="0B29C9D1" w14:textId="77777777" w:rsidTr="003C74FB">
        <w:trPr>
          <w:trHeight w:val="20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B78BB9" w14:textId="2E977479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Linear regression mode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89BD78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0E890A" w14:textId="5BB8B87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77F175" w14:textId="2E9E8985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76C04A" w14:textId="7777777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BBA5DC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AD6ADA2" w14:textId="7777777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CFE8FB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5E1F3A" w:rsidRPr="005C5461" w14:paraId="5FBBBE22" w14:textId="77777777" w:rsidTr="003C74FB">
        <w:trPr>
          <w:trHeight w:val="20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9BFF89" w14:textId="7D00CC06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Geometric Mean Ratio (95%CI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B15917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2F294A" w14:textId="37367EF5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A6E4FC" w14:textId="2FABF051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AB9CEC" w14:textId="7777777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AFD509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8CA929" w14:textId="77777777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428381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5E1F3A" w:rsidRPr="005C5461" w14:paraId="12C66936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68C58BB" w14:textId="6F1B0043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BRCA carrier status, un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79D2F" w14:textId="03FFF566" w:rsidR="00F46605" w:rsidRPr="007636D3" w:rsidRDefault="00030098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9 (0.96-1.2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25F23" w14:textId="625125D7" w:rsidR="00F46605" w:rsidRPr="007636D3" w:rsidRDefault="00030098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34C528" w14:textId="1650023B" w:rsidR="00F46605" w:rsidRPr="007636D3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7636D3">
              <w:rPr>
                <w:rFonts w:cs="Segoe UI"/>
                <w:sz w:val="15"/>
                <w:szCs w:val="15"/>
              </w:rPr>
              <w:t>1.05 (0.36-1.2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7C48BE" w14:textId="0AAB42AD" w:rsidR="00F46605" w:rsidRPr="007636D3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7636D3">
              <w:rPr>
                <w:rFonts w:cs="Segoe UI"/>
                <w:sz w:val="15"/>
                <w:szCs w:val="15"/>
              </w:rPr>
              <w:t>0.5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FF5B81" w14:textId="7A0A2638" w:rsidR="00F46605" w:rsidRPr="007636D3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7636D3">
              <w:rPr>
                <w:rFonts w:cs="Segoe UI"/>
                <w:sz w:val="15"/>
                <w:szCs w:val="15"/>
              </w:rPr>
              <w:t>1.13 (0.96-1.3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664814" w14:textId="2D9F06D5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E81DA6" w14:textId="1AC0541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5E1F3A" w:rsidRPr="005C5461" w14:paraId="1A537D5A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CADBAC7" w14:textId="50FEB83F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BRCA carrier status, age-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93A0F" w14:textId="2B02661A" w:rsidR="00F46605" w:rsidRPr="007636D3" w:rsidRDefault="00030098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,10 (0,98-1,2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8728D" w14:textId="7E5F24F1" w:rsidR="00F46605" w:rsidRPr="007636D3" w:rsidRDefault="00030098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E3568F" w14:textId="3CB8830E" w:rsidR="00F46605" w:rsidRPr="007636D3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7636D3">
              <w:rPr>
                <w:rFonts w:cs="Segoe UI"/>
                <w:sz w:val="15"/>
                <w:szCs w:val="15"/>
              </w:rPr>
              <w:t>1.08 (0.93-1.2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7C85F0" w14:textId="55E70E2B" w:rsidR="00F46605" w:rsidRPr="007636D3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7636D3">
              <w:rPr>
                <w:rFonts w:cs="Segoe UI"/>
                <w:sz w:val="15"/>
                <w:szCs w:val="15"/>
              </w:rPr>
              <w:t>0.3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2B27CB" w14:textId="5650B0D8" w:rsidR="00F46605" w:rsidRPr="007636D3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7636D3">
              <w:rPr>
                <w:rFonts w:cs="Segoe UI"/>
                <w:sz w:val="15"/>
                <w:szCs w:val="15"/>
              </w:rPr>
              <w:t>1.11 (0.96-1.29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A28E42" w14:textId="5D8070DB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3848F3" w14:textId="253539B1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5E1F3A" w:rsidRPr="005C5461" w14:paraId="7BBBC7EE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E9860B" w14:textId="1E898A51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BRCA carrier status, fully-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D4211" w14:textId="7AC3C66C" w:rsidR="00F46605" w:rsidRPr="007636D3" w:rsidRDefault="00030098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7 (0.96-1.2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EC311" w14:textId="1985CA11" w:rsidR="00F46605" w:rsidRPr="007636D3" w:rsidRDefault="00030098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,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85206" w14:textId="469F431E" w:rsidR="00F46605" w:rsidRPr="007636D3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7636D3">
              <w:rPr>
                <w:rFonts w:cs="Segoe UI"/>
                <w:sz w:val="15"/>
                <w:szCs w:val="15"/>
              </w:rPr>
              <w:t>1.04 (0.90-1.2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F9DF3" w14:textId="2E986EEB" w:rsidR="00F46605" w:rsidRPr="007636D3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7636D3">
              <w:rPr>
                <w:rFonts w:cs="Segoe UI"/>
                <w:sz w:val="15"/>
                <w:szCs w:val="15"/>
              </w:rPr>
              <w:t>0.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B5116" w14:textId="1E124BF7" w:rsidR="00F46605" w:rsidRPr="007636D3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7636D3">
              <w:rPr>
                <w:rFonts w:cs="Segoe UI"/>
                <w:sz w:val="15"/>
                <w:szCs w:val="15"/>
              </w:rPr>
              <w:t>1.11 (0.96-1.3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A2B8" w14:textId="7A470210" w:rsidR="00F46605" w:rsidRPr="003957A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92BA2" w14:textId="7A3FBED2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5E1F3A" w:rsidRPr="005C5461" w14:paraId="2A862657" w14:textId="77777777" w:rsidTr="003C74FB">
        <w:trPr>
          <w:trHeight w:val="207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484195" w14:textId="4CDFF22B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AF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DAAA7B" w14:textId="02226ACB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416707">
              <w:rPr>
                <w:rFonts w:cs="Segoe UI"/>
                <w:b/>
                <w:sz w:val="15"/>
                <w:szCs w:val="15"/>
              </w:rPr>
              <w:t xml:space="preserve">BRCA mutation carrier  </w:t>
            </w:r>
            <w:r w:rsidRPr="00416707">
              <w:rPr>
                <w:rFonts w:cs="Segoe UI"/>
                <w:sz w:val="15"/>
                <w:szCs w:val="15"/>
              </w:rPr>
              <w:t>(n=3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464C90E" w14:textId="5D83251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08AE59" w14:textId="0AEE55F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 xml:space="preserve">BRCA1 mutation carrier (n=15)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154F2C" w14:textId="0B4FF9E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8AFF5D" w14:textId="35E07402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 xml:space="preserve">BRCA2 mutation carrier (n=15)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7344FD" w14:textId="404308B3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2A6C36" w14:textId="2053270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Control (n=52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</w:tr>
      <w:tr w:rsidR="005E1F3A" w:rsidRPr="005C5461" w14:paraId="73B7781B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4C9C5806" w14:textId="7777777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Unadjusted AFC</w:t>
            </w:r>
          </w:p>
          <w:p w14:paraId="01622A51" w14:textId="24E9C55C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median (IQR)</w:t>
            </w:r>
          </w:p>
        </w:tc>
        <w:tc>
          <w:tcPr>
            <w:tcW w:w="1560" w:type="dxa"/>
          </w:tcPr>
          <w:p w14:paraId="7D678EF0" w14:textId="77777777" w:rsidR="00F46605" w:rsidRPr="0041670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1137CCB2" w14:textId="08E378F1" w:rsidR="00F46605" w:rsidRPr="0041670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416707">
              <w:rPr>
                <w:rFonts w:cs="Segoe UI"/>
                <w:sz w:val="15"/>
                <w:szCs w:val="15"/>
              </w:rPr>
              <w:t>15.0 (10.8-20.3)</w:t>
            </w:r>
          </w:p>
        </w:tc>
        <w:tc>
          <w:tcPr>
            <w:tcW w:w="850" w:type="dxa"/>
            <w:vAlign w:val="center"/>
          </w:tcPr>
          <w:p w14:paraId="710FE059" w14:textId="239B4B98" w:rsidR="00F46605" w:rsidRPr="00416707" w:rsidRDefault="005E1F3A" w:rsidP="005E1F3A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53</w:t>
            </w:r>
          </w:p>
        </w:tc>
        <w:tc>
          <w:tcPr>
            <w:tcW w:w="1559" w:type="dxa"/>
            <w:shd w:val="clear" w:color="auto" w:fill="auto"/>
          </w:tcPr>
          <w:p w14:paraId="300DA2C8" w14:textId="5982269B" w:rsidR="00F46605" w:rsidRPr="0041670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2DFE1DB3" w14:textId="162AAD7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416707">
              <w:rPr>
                <w:rFonts w:cs="Segoe UI"/>
                <w:sz w:val="15"/>
                <w:szCs w:val="15"/>
              </w:rPr>
              <w:t>14.0 (10.0-20.0)</w:t>
            </w:r>
          </w:p>
        </w:tc>
        <w:tc>
          <w:tcPr>
            <w:tcW w:w="851" w:type="dxa"/>
            <w:shd w:val="clear" w:color="auto" w:fill="auto"/>
          </w:tcPr>
          <w:p w14:paraId="7E4DB420" w14:textId="77777777" w:rsidR="00F46605" w:rsidRPr="00343D7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08C61F51" w14:textId="52D9D30C" w:rsidR="00F46605" w:rsidRPr="00343D7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43D7B">
              <w:rPr>
                <w:rFonts w:cs="Segoe UI"/>
                <w:sz w:val="15"/>
                <w:szCs w:val="15"/>
              </w:rPr>
              <w:t>0.97</w:t>
            </w:r>
          </w:p>
        </w:tc>
        <w:tc>
          <w:tcPr>
            <w:tcW w:w="1843" w:type="dxa"/>
            <w:shd w:val="clear" w:color="auto" w:fill="auto"/>
          </w:tcPr>
          <w:p w14:paraId="6752E4DD" w14:textId="77777777" w:rsidR="00F46605" w:rsidRPr="00343D7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33AC29C0" w14:textId="7222EAEB" w:rsidR="00F46605" w:rsidRPr="00343D7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43D7B">
              <w:rPr>
                <w:rFonts w:cs="Segoe UI"/>
                <w:sz w:val="15"/>
                <w:szCs w:val="15"/>
              </w:rPr>
              <w:t>15.0 (12.0-28.0)</w:t>
            </w:r>
          </w:p>
        </w:tc>
        <w:tc>
          <w:tcPr>
            <w:tcW w:w="850" w:type="dxa"/>
            <w:shd w:val="clear" w:color="auto" w:fill="auto"/>
          </w:tcPr>
          <w:p w14:paraId="409B2425" w14:textId="77777777" w:rsidR="00F46605" w:rsidRPr="00343D7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  <w:p w14:paraId="6ECA793C" w14:textId="44882432" w:rsidR="00F46605" w:rsidRPr="00343D7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343D7B">
              <w:rPr>
                <w:rFonts w:cs="Segoe UI"/>
                <w:sz w:val="15"/>
                <w:szCs w:val="15"/>
              </w:rPr>
              <w:t>0.24</w:t>
            </w:r>
          </w:p>
        </w:tc>
        <w:tc>
          <w:tcPr>
            <w:tcW w:w="1701" w:type="dxa"/>
            <w:shd w:val="clear" w:color="auto" w:fill="auto"/>
          </w:tcPr>
          <w:p w14:paraId="44A44E5F" w14:textId="77777777" w:rsidR="00F46605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  <w:p w14:paraId="6899EA1E" w14:textId="29719E14" w:rsidR="00F46605" w:rsidRPr="00974B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74B87">
              <w:rPr>
                <w:rFonts w:cs="Segoe UI"/>
                <w:sz w:val="15"/>
                <w:szCs w:val="15"/>
              </w:rPr>
              <w:t>14.0 (9.0-21.5)</w:t>
            </w:r>
          </w:p>
        </w:tc>
      </w:tr>
      <w:tr w:rsidR="005E1F3A" w:rsidRPr="005C5461" w14:paraId="50D81B36" w14:textId="77777777" w:rsidTr="003C74FB">
        <w:trPr>
          <w:trHeight w:val="20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149EE5" w14:textId="57082B01" w:rsidR="00F46605" w:rsidRPr="00FF1991" w:rsidRDefault="00F46605" w:rsidP="00F46605">
            <w:pPr>
              <w:rPr>
                <w:rFonts w:cs="Segoe UI"/>
                <w:i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Linear regression mode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DF71C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033D7B" w14:textId="24B482E3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20B5D2" w14:textId="091EA096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EC123C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842C37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A0F819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5AA0D0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7B019937" w14:textId="77777777" w:rsidTr="003C74FB">
        <w:trPr>
          <w:trHeight w:val="20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33303CB" w14:textId="0113B867" w:rsidR="00F46605" w:rsidRPr="00FF1991" w:rsidRDefault="00F46605" w:rsidP="00F46605">
            <w:pPr>
              <w:rPr>
                <w:rFonts w:cs="Segoe UI"/>
                <w:i/>
                <w:sz w:val="15"/>
                <w:szCs w:val="15"/>
              </w:rPr>
            </w:pPr>
            <w:proofErr w:type="spellStart"/>
            <w:r w:rsidRPr="00FF1991">
              <w:rPr>
                <w:rFonts w:cs="Segoe UI"/>
                <w:sz w:val="15"/>
                <w:szCs w:val="15"/>
              </w:rPr>
              <w:t>Coefficient</w:t>
            </w:r>
            <w:r>
              <w:rPr>
                <w:rFonts w:cs="Segoe UI"/>
                <w:sz w:val="15"/>
                <w:szCs w:val="15"/>
                <w:vertAlign w:val="superscript"/>
              </w:rPr>
              <w:t>b</w:t>
            </w:r>
            <w:proofErr w:type="spellEnd"/>
            <w:r w:rsidRPr="00FF1991">
              <w:rPr>
                <w:rFonts w:cs="Segoe UI"/>
                <w:sz w:val="15"/>
                <w:szCs w:val="15"/>
              </w:rPr>
              <w:t xml:space="preserve">, β (95%CI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2FFA8E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81DCCB" w14:textId="7ECDD34C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256CA0" w14:textId="525A913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C4DC90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4E611F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F0AFD0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959853" w14:textId="777777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7F55D27F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300690" w14:textId="46F04679" w:rsidR="00F46605" w:rsidRPr="00FF1991" w:rsidRDefault="00F46605" w:rsidP="00F46605">
            <w:pPr>
              <w:rPr>
                <w:rFonts w:cs="Segoe UI"/>
                <w:i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- BRCA carrier status, un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E97A7" w14:textId="6FD44DEA" w:rsidR="00F46605" w:rsidRPr="00FF1991" w:rsidRDefault="006B7169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1 (-0.28-0.7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97CEB" w14:textId="7656F6C0" w:rsidR="00F46605" w:rsidRPr="00FF1991" w:rsidRDefault="006B7169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78896C" w14:textId="4C005494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-0.05 (-0.69-0.5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3CB62C" w14:textId="1F53740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0.8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2589D5" w14:textId="7539FDCB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0.48 (-0.16-1.1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256DAB" w14:textId="69CB2177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0.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ED294A" w14:textId="15D6E003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FF1991" w14:paraId="32FF1F1C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A11FADD" w14:textId="6F1C1EF1" w:rsidR="00F46605" w:rsidRPr="00FF1991" w:rsidRDefault="00F46605" w:rsidP="00F46605">
            <w:pPr>
              <w:rPr>
                <w:rFonts w:cs="Segoe UI"/>
                <w:i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- BRCA carrier status, age-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8EF4F" w14:textId="70D3A50A" w:rsidR="00F46605" w:rsidRPr="00FF1991" w:rsidRDefault="006B7169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22 (-0.26-0.7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08601" w14:textId="5C6CBBEE" w:rsidR="00F46605" w:rsidRPr="00FF1991" w:rsidRDefault="006B7169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D1DA63" w14:textId="3DFA2454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-0.03 (-0.66-0.6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B3C33B" w14:textId="1AA1FE48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0.9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55A246" w14:textId="400441B4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0.48 (-0.15-1.1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3F2A60" w14:textId="03A6684A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0.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4981A3" w14:textId="2C31BE42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FF1991" w14:paraId="1FBE85BE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4330AA" w14:textId="6C95E5E9" w:rsidR="00F46605" w:rsidRPr="00FF1991" w:rsidRDefault="00F46605" w:rsidP="00F46605">
            <w:pPr>
              <w:rPr>
                <w:rFonts w:cs="Segoe UI"/>
                <w:i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- BRCA carrier status, fully-</w:t>
            </w:r>
            <w:proofErr w:type="spellStart"/>
            <w:r w:rsidRPr="00FF199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80420" w14:textId="2A3A8F66" w:rsidR="00F46605" w:rsidRPr="00FF1991" w:rsidRDefault="006B7169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,22 (-0.29-0.7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C0EB" w14:textId="5B3D7440" w:rsidR="00F46605" w:rsidRPr="00FF1991" w:rsidRDefault="006B7169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E9FB4" w14:textId="6C31A5E2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-0.03 (-0.69-0.6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1B434" w14:textId="3662DDD2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0.9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AF373" w14:textId="5853E059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0.46 (-0.20-1.1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A6455" w14:textId="7D8A5C4F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FF1991">
              <w:rPr>
                <w:rFonts w:cs="Segoe UI"/>
                <w:sz w:val="15"/>
                <w:szCs w:val="15"/>
              </w:rPr>
              <w:t>0.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7FDC0" w14:textId="6A62D203" w:rsidR="00F46605" w:rsidRPr="00FF199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3AE65A0A" w14:textId="77777777" w:rsidTr="003C74FB">
        <w:trPr>
          <w:trHeight w:val="207"/>
        </w:trPr>
        <w:tc>
          <w:tcPr>
            <w:tcW w:w="2977" w:type="dxa"/>
            <w:shd w:val="clear" w:color="auto" w:fill="D9D9D9" w:themeFill="background1" w:themeFillShade="D9"/>
          </w:tcPr>
          <w:p w14:paraId="2DDB4C1E" w14:textId="3785D961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lastRenderedPageBreak/>
              <w:t>ICSI/PGT  cycl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6353848" w14:textId="7D32396B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51D6C">
              <w:rPr>
                <w:rFonts w:cs="Segoe UI"/>
                <w:b/>
                <w:sz w:val="15"/>
                <w:szCs w:val="15"/>
              </w:rPr>
              <w:t>BRCA mutation carrier (n=31 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A065BFA" w14:textId="0AD1AA9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51D6C">
              <w:rPr>
                <w:rFonts w:cs="Segoe UI"/>
                <w:b/>
                <w:i/>
                <w:sz w:val="15"/>
                <w:szCs w:val="15"/>
              </w:rPr>
              <w:t>Sig.</w:t>
            </w:r>
            <w:r w:rsidRPr="00551D6C">
              <w:rPr>
                <w:rFonts w:cs="Segoe UI"/>
                <w:b/>
                <w:sz w:val="15"/>
                <w:szCs w:val="15"/>
              </w:rPr>
              <w:t>*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103EA2C" w14:textId="22B6CDEA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BRCA1 mutation carrier (n=17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E3B7A92" w14:textId="56151C85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AD9EBAF" w14:textId="02F40E1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 xml:space="preserve">BRCA2 mutation carrier (n=14)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337EB4" w14:textId="67CD0774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390890B" w14:textId="76B9C82F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Control (n=45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</w:tr>
      <w:tr w:rsidR="005E1F3A" w:rsidRPr="005C5461" w14:paraId="4B7E9EE2" w14:textId="77777777" w:rsidTr="003C74FB">
        <w:trPr>
          <w:trHeight w:val="207"/>
        </w:trPr>
        <w:tc>
          <w:tcPr>
            <w:tcW w:w="2977" w:type="dxa"/>
            <w:shd w:val="clear" w:color="auto" w:fill="F2F2F2" w:themeFill="background1" w:themeFillShade="F2"/>
          </w:tcPr>
          <w:p w14:paraId="69660632" w14:textId="3FA3E674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 xml:space="preserve">Received treatment 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6FF789B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D95B8BC" w14:textId="02BCFB40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A08A7CD" w14:textId="41037B15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91A0BB6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47400D59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F4CED10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52F87EE" w14:textId="2D2D51BF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5E1F3A" w:rsidRPr="005C5461" w14:paraId="19A9DA05" w14:textId="77777777" w:rsidTr="003C74FB">
        <w:trPr>
          <w:trHeight w:val="20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C731CE" w14:textId="0DCCBD8C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Long-agonist with oral contraceptive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EF548F" w14:textId="3182FEB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24 (77,4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5FCC1D" w14:textId="30C913D5" w:rsidR="00F46605" w:rsidRPr="00AF4BAF" w:rsidRDefault="00AF4BAF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CE71AC" w14:textId="33DCD18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4 (82.4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EB920E" w14:textId="11A8BAB7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0.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4EC9E5" w14:textId="335E43D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0 (71.4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A459D7" w14:textId="4C9FA7A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0.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176C7E" w14:textId="0AED22EC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43 (95.6%)</w:t>
            </w:r>
          </w:p>
        </w:tc>
      </w:tr>
      <w:tr w:rsidR="005E1F3A" w:rsidRPr="005C5461" w14:paraId="1B3F62C0" w14:textId="77777777" w:rsidTr="003C74FB">
        <w:trPr>
          <w:trHeight w:val="20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A9B1FAA" w14:textId="1D073C14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Stimulating medici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24E373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CD4837" w14:textId="6BA7C6C6" w:rsidR="00F46605" w:rsidRPr="00AF4BAF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AF4BAF">
              <w:rPr>
                <w:rFonts w:cs="Segoe UI"/>
                <w:sz w:val="15"/>
                <w:szCs w:val="15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1A6404" w14:textId="2B264FB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7BF48D" w14:textId="253ACA65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618BE0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401B98" w14:textId="6A859CD3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6F5C94" w14:textId="78B2A7F6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1E451C96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5D6D2B3" w14:textId="30CAAE7E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- 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rFSH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FA0F60" w14:textId="09726FC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21 (67.7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A56733" w14:textId="423680DA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5DFFA2" w14:textId="1958684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3 (76.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24C531" w14:textId="3D70A370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ADAC63" w14:textId="6D0EDC5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8 (57.1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BB25AA" w14:textId="77777777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A09A1D" w14:textId="273D74E4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37 (82.2%)</w:t>
            </w:r>
          </w:p>
        </w:tc>
      </w:tr>
      <w:tr w:rsidR="005E1F3A" w:rsidRPr="005C5461" w14:paraId="2BCFB413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778947" w14:textId="6E27C746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- 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uFSH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63ADB" w14:textId="0636C8BD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10 (32.3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18223D" w14:textId="772CAA1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DA49D4" w14:textId="3774EF9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4 (23.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4F061C" w14:textId="77777777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A2D93" w14:textId="4356411E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6 (42.9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A32C3A" w14:textId="77777777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E4A661" w14:textId="528F5CD9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8 (17.8%)</w:t>
            </w:r>
          </w:p>
        </w:tc>
      </w:tr>
      <w:tr w:rsidR="005E1F3A" w:rsidRPr="005C5461" w14:paraId="2C9D5754" w14:textId="77777777" w:rsidTr="003C74FB">
        <w:trPr>
          <w:trHeight w:val="20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211E4FA" w14:textId="5F0CE660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Start dose FS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D002D7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8C0F0B" w14:textId="438C98D5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89E9EB" w14:textId="64E6425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DF9E75" w14:textId="77777777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CEE748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8B7837" w14:textId="77777777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8FC5A0" w14:textId="4B651F4E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146D33D2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5CBEAA" w14:textId="0CEEDFD9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150/da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7DBBA5" w14:textId="7EBFAAE9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22 (71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466901" w14:textId="647F1B1B" w:rsidR="00F46605" w:rsidRPr="005C5461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0B4C8E" w14:textId="482A1A7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2 (70.6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84EAC1" w14:textId="145B4687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0.5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2EE207" w14:textId="701B825A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0 (71.4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2A20061" w14:textId="47475C7A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0.7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F58145" w14:textId="72EBFC4C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28 (62.2%)</w:t>
            </w:r>
          </w:p>
        </w:tc>
      </w:tr>
      <w:tr w:rsidR="005E1F3A" w:rsidRPr="005C5461" w14:paraId="3C6A77D8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23D74AF" w14:textId="3353B81D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187.5/da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22AA17" w14:textId="1A0CABF3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1 (3.2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C9E50C" w14:textId="414CBD8C" w:rsidR="00F46605" w:rsidRPr="005C5461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B22608" w14:textId="3237050F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69CD30" w14:textId="1F6CE160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F15A77" w14:textId="07831CB5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 (7.1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E2871A2" w14:textId="4F3144B9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0.4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9C04A1" w14:textId="5568923C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1 (2.2%)</w:t>
            </w:r>
          </w:p>
        </w:tc>
      </w:tr>
      <w:tr w:rsidR="005E1F3A" w:rsidRPr="005C5461" w14:paraId="54D07A54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FEEEBF7" w14:textId="799E7388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200/da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0C8E4C" w14:textId="732D5421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4B2EA0" w14:textId="6B03B596" w:rsidR="00F46605" w:rsidRPr="005C5461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DF35D3" w14:textId="7364B39B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20CA5A" w14:textId="6AB1889E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FFAB58" w14:textId="0F0822D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5D4834" w14:textId="48AB5B95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9A7C8D6" w14:textId="3E8DC709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0 (0%)</w:t>
            </w:r>
          </w:p>
        </w:tc>
      </w:tr>
      <w:tr w:rsidR="005E1F3A" w:rsidRPr="005C5461" w14:paraId="45086B9C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74A08C" w14:textId="6015D28E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225/da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2F977B" w14:textId="2D016170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8 (25.8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B8573B" w14:textId="033BD66E" w:rsidR="00F46605" w:rsidRPr="005C5461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3FCB44" w14:textId="5448B0E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5 (29.4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5B037" w14:textId="53900F91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0.6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2616E2" w14:textId="79557EF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3 (21.4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489AF7" w14:textId="0D5EF565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0.5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6DDEC8" w14:textId="7CADDEB2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16 (35.6%)</w:t>
            </w:r>
          </w:p>
        </w:tc>
      </w:tr>
      <w:tr w:rsidR="005E1F3A" w:rsidRPr="005C5461" w14:paraId="42861BA8" w14:textId="77777777" w:rsidTr="003C74FB">
        <w:trPr>
          <w:trHeight w:val="20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F69E991" w14:textId="4A2227F5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Dose adjustments (FSH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996244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33F38C2" w14:textId="4DD320A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3251CB" w14:textId="51F731D2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78A4B8" w14:textId="77777777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542E16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78FCF3" w14:textId="77777777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8CD2F6" w14:textId="307B1F79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73C83BEE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4B763E3" w14:textId="1B63B9F9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Dose increas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2BB583" w14:textId="2903CB73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6 (19.4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0FD164" w14:textId="58D1BC60" w:rsidR="00F46605" w:rsidRPr="005C5461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1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7FD4A1" w14:textId="7B711A6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4 (23.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0D042C" w14:textId="3F668679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0.08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F65E419" w14:textId="6A74D1BF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 (14.3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2EC844E" w14:textId="007E48EE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0.5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9C4322" w14:textId="6437DA8B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3 (6.7%)</w:t>
            </w:r>
          </w:p>
        </w:tc>
      </w:tr>
      <w:tr w:rsidR="005E1F3A" w:rsidRPr="005C5461" w14:paraId="133A8AB8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1E8D9A" w14:textId="6976F34F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Dose decreas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D0519D" w14:textId="11A0B261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E597B5" w14:textId="64DF4113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B23F0" w14:textId="22E0C4AB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0E839C" w14:textId="7ECD36F9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DBADD8" w14:textId="6347B652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91DD1" w14:textId="50334528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E9DFC6" w14:textId="7681893F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0 (0%)</w:t>
            </w:r>
          </w:p>
        </w:tc>
      </w:tr>
      <w:tr w:rsidR="005E1F3A" w:rsidRPr="005C5461" w14:paraId="61C5C62F" w14:textId="77777777" w:rsidTr="003C74FB">
        <w:trPr>
          <w:trHeight w:val="207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09C0A5" w14:textId="6015AD46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Received cumulative dose FSH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E4C651" w14:textId="5CE7DE2C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1925 (±54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71E77F" w14:textId="443A6C43" w:rsidR="00F46605" w:rsidRPr="005C5461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9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3036EF" w14:textId="39F9CE73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2122 (±77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B8431F" w14:textId="1E792FD0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0.5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F3BD00" w14:textId="497814D1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769 (±27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A68072" w14:textId="33102000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9A47EA" w14:textId="7A06A2F5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1963 (±597)</w:t>
            </w:r>
          </w:p>
        </w:tc>
      </w:tr>
      <w:tr w:rsidR="005E1F3A" w:rsidRPr="005C5461" w14:paraId="792C0D00" w14:textId="77777777" w:rsidTr="003C74FB">
        <w:trPr>
          <w:trHeight w:val="20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436E9A" w14:textId="4A2AC94E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Number of days stimulated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EFE31E" w14:textId="46431AE5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11.3 (±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FB71F0" w14:textId="228DFC43" w:rsidR="00F46605" w:rsidRPr="005C5461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F6CF08" w14:textId="0FCAC530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1.5 (±2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712B85" w14:textId="2F65F832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0.4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9F36FA" w14:textId="03F7143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1.1 (±1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0CEE5D" w14:textId="500A86FE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0.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211B96" w14:textId="52DC9B33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10.9 (±2.2)</w:t>
            </w:r>
          </w:p>
        </w:tc>
      </w:tr>
      <w:tr w:rsidR="005E1F3A" w:rsidRPr="005C5461" w14:paraId="3BCA3E60" w14:textId="77777777" w:rsidTr="003C74FB">
        <w:trPr>
          <w:trHeight w:val="20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EFD6D2F" w14:textId="0724ABE7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Hyper respon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4FB3F6C" w14:textId="176BA606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5 (16.1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53F778" w14:textId="6AF6C2B3" w:rsidR="00F46605" w:rsidRPr="005C5461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B528555" w14:textId="794F0A8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 (5.9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D1DEE0" w14:textId="0FBC1453" w:rsidR="00F46605" w:rsidRPr="002E501B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2E501B">
              <w:rPr>
                <w:rFonts w:cs="Segoe UI"/>
                <w:sz w:val="15"/>
                <w:szCs w:val="15"/>
              </w:rPr>
              <w:t>0.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601EC6" w14:textId="2044BB6A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4 (28.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89853E" w14:textId="2527898D" w:rsidR="00F46605" w:rsidRPr="00C8385C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8385C">
              <w:rPr>
                <w:rFonts w:cs="Segoe UI"/>
                <w:sz w:val="15"/>
                <w:szCs w:val="15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C98A44" w14:textId="77CDAA7B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6 (13.3%)</w:t>
            </w:r>
          </w:p>
        </w:tc>
      </w:tr>
      <w:tr w:rsidR="005E1F3A" w:rsidRPr="005C5461" w14:paraId="7D40BD5E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4C879F1" w14:textId="4DF76F5A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- Cancelled follicular 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punction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62D383" w14:textId="17CCFE10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1 (3.2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4D6BF1" w14:textId="65BCF729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9FAE1FA" w14:textId="78499E5E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0 (0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BBFBF9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BE7C96" w14:textId="14955D14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 (7.1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CBE6D85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07C57CA" w14:textId="7F8FEED2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0 (0%)</w:t>
            </w:r>
          </w:p>
        </w:tc>
      </w:tr>
      <w:tr w:rsidR="005E1F3A" w:rsidRPr="005C5461" w14:paraId="624ACC66" w14:textId="77777777" w:rsidTr="003C74FB">
        <w:trPr>
          <w:trHeight w:val="20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C969DB" w14:textId="4120863B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&gt;15 oocytes at follicle aspir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5A77DF" w14:textId="2E3B6309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4 (12.9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630B7B" w14:textId="7359067A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EEADC7" w14:textId="2432D6B1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1 (5.9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8DA67B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386179" w14:textId="4AF4E3BF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3 (21.4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003FEA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0CFA6" w14:textId="25E3B01E" w:rsidR="00F46605" w:rsidRPr="00925D87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925D87">
              <w:rPr>
                <w:rFonts w:cs="Segoe UI"/>
                <w:sz w:val="15"/>
                <w:szCs w:val="15"/>
              </w:rPr>
              <w:t>6 (13.3%)</w:t>
            </w:r>
          </w:p>
        </w:tc>
      </w:tr>
      <w:tr w:rsidR="005E1F3A" w:rsidRPr="005C5461" w14:paraId="4591AF18" w14:textId="77777777" w:rsidTr="003C74FB">
        <w:trPr>
          <w:trHeight w:val="20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4A92E8" w14:textId="051E47B4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Low respon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4CDBFC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46CC5E" w14:textId="5EB5821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AC61F6" w14:textId="6BBC5CF3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3717BA" w14:textId="0B441A30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335B89" w14:textId="34CF2ED3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4B52A3" w14:textId="0F4A69F2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AE1613" w14:textId="3C547648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</w:p>
        </w:tc>
      </w:tr>
      <w:tr w:rsidR="005E1F3A" w:rsidRPr="005C5461" w14:paraId="4F7ABED4" w14:textId="77777777" w:rsidTr="003C74FB">
        <w:trPr>
          <w:trHeight w:val="47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0F6FD8B" w14:textId="68BF7112" w:rsidR="00F46605" w:rsidRPr="00C31D53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C31D53">
              <w:rPr>
                <w:rFonts w:cs="Segoe UI"/>
                <w:sz w:val="15"/>
                <w:szCs w:val="15"/>
              </w:rPr>
              <w:t xml:space="preserve">Low respons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3A7103" w14:textId="3E0E6322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7 (22.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6EEB35" w14:textId="395C9C68" w:rsidR="00F46605" w:rsidRPr="005C5461" w:rsidRDefault="00AF4BAF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697E76" w14:textId="1B1AEFD1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 Symbol"/>
                <w:sz w:val="15"/>
                <w:szCs w:val="15"/>
              </w:rPr>
              <w:t>4 (23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253ADA" w14:textId="45D9232D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4F9533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 Symbol"/>
                <w:sz w:val="15"/>
                <w:szCs w:val="15"/>
              </w:rPr>
              <w:t>3 (21.4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1B9925" w14:textId="26952FB6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CF158F" w14:textId="5C4095B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7 (15.6%)</w:t>
            </w:r>
          </w:p>
        </w:tc>
      </w:tr>
      <w:tr w:rsidR="005E1F3A" w:rsidRPr="005C5461" w14:paraId="450310DC" w14:textId="77777777" w:rsidTr="003C74FB">
        <w:trPr>
          <w:trHeight w:val="4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3FCF36A" w14:textId="4DA21913" w:rsidR="00F46605" w:rsidRPr="00C31D53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C31D53">
              <w:rPr>
                <w:rFonts w:cs="Segoe UI"/>
                <w:sz w:val="15"/>
                <w:szCs w:val="15"/>
              </w:rPr>
              <w:t xml:space="preserve">Unexpected low </w:t>
            </w:r>
            <w:proofErr w:type="spellStart"/>
            <w:r w:rsidRPr="00C31D53">
              <w:rPr>
                <w:rFonts w:cs="Segoe UI"/>
                <w:sz w:val="15"/>
                <w:szCs w:val="15"/>
              </w:rPr>
              <w:t>response</w:t>
            </w:r>
            <w:r>
              <w:rPr>
                <w:rFonts w:cs="Segoe UI"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5AB0E" w14:textId="48FDD27D" w:rsidR="00F46605" w:rsidRPr="0076470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5 (71.4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35360" w14:textId="180E829E" w:rsidR="00F46605" w:rsidRPr="0076470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2F57C" w14:textId="014238A2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764700">
              <w:rPr>
                <w:rFonts w:cs="Segoe UI"/>
                <w:sz w:val="15"/>
                <w:szCs w:val="15"/>
              </w:rPr>
              <w:t>3 (75.0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076EE" w14:textId="7777777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F5CFB" w14:textId="0147F089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764700">
              <w:rPr>
                <w:rFonts w:cs="Segoe UI"/>
                <w:sz w:val="15"/>
                <w:szCs w:val="15"/>
              </w:rPr>
              <w:t>2 (66.7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EDED3" w14:textId="7777777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73617" w14:textId="795F9C34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C31D53">
              <w:rPr>
                <w:rFonts w:cs="Segoe UI"/>
                <w:sz w:val="15"/>
                <w:szCs w:val="15"/>
              </w:rPr>
              <w:t>3 (42.9%)</w:t>
            </w:r>
          </w:p>
        </w:tc>
      </w:tr>
      <w:tr w:rsidR="005E1F3A" w:rsidRPr="005C5461" w14:paraId="5A45A488" w14:textId="77777777" w:rsidTr="003C74FB">
        <w:trPr>
          <w:trHeight w:val="47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B201DFC" w14:textId="03A8F6F5" w:rsidR="00F46605" w:rsidRPr="00C31D53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C31D53">
              <w:rPr>
                <w:rFonts w:cs="Segoe UI"/>
                <w:sz w:val="15"/>
                <w:szCs w:val="15"/>
              </w:rPr>
              <w:t>- Cancelled oocyte retriev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BDF49" w14:textId="4C80D5A8" w:rsidR="00F46605" w:rsidRPr="0076470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5 (16.1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E0AC3" w14:textId="7770391C" w:rsidR="00F46605" w:rsidRPr="0076470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B1A79" w14:textId="1D227061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764700">
              <w:rPr>
                <w:rFonts w:cs="Segoe UI"/>
                <w:sz w:val="15"/>
                <w:szCs w:val="15"/>
              </w:rPr>
              <w:t>3 (17.6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36A33" w14:textId="7777777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2E02FD" w14:textId="3FE359CA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764700">
              <w:rPr>
                <w:rFonts w:cs="Segoe UI"/>
                <w:sz w:val="15"/>
                <w:szCs w:val="15"/>
              </w:rPr>
              <w:t>2 (14.3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5834C" w14:textId="7777777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FAB6DB" w14:textId="6B9CBDE4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4 (8.9%)</w:t>
            </w:r>
          </w:p>
        </w:tc>
      </w:tr>
      <w:tr w:rsidR="005E1F3A" w:rsidRPr="005C5461" w14:paraId="1F2E7594" w14:textId="77777777" w:rsidTr="003C74FB">
        <w:trPr>
          <w:trHeight w:val="47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AFD69C" w14:textId="0416D06D" w:rsidR="00F46605" w:rsidRPr="00C31D53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C31D53">
              <w:rPr>
                <w:rFonts w:cs="Segoe UI"/>
                <w:sz w:val="15"/>
                <w:szCs w:val="15"/>
              </w:rPr>
              <w:t>- &lt;4 oocytes at retrieva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4AEE" w14:textId="05917C7B" w:rsidR="00F46605" w:rsidRPr="0076470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2 (6.5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B61B7" w14:textId="24C1AD97" w:rsidR="00F46605" w:rsidRPr="00764700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D90B" w14:textId="602FA64A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764700">
              <w:rPr>
                <w:rFonts w:cs="Segoe UI"/>
                <w:sz w:val="15"/>
                <w:szCs w:val="15"/>
              </w:rPr>
              <w:t>1 (5.9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4194" w14:textId="7777777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FA8A7" w14:textId="0FF85FB2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764700">
              <w:rPr>
                <w:rFonts w:cs="Segoe UI"/>
                <w:sz w:val="15"/>
                <w:szCs w:val="15"/>
              </w:rPr>
              <w:t>1 (7.1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D900" w14:textId="7777777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8FAB" w14:textId="0FE43B6D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3 (6.7%)</w:t>
            </w:r>
          </w:p>
        </w:tc>
      </w:tr>
      <w:tr w:rsidR="005E1F3A" w:rsidRPr="00F46605" w14:paraId="11CE6A4E" w14:textId="77777777" w:rsidTr="003C74FB">
        <w:trPr>
          <w:trHeight w:val="4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5BE82F9" w14:textId="46820B7F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Odds-ratio (95%CI) for low respon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D5486D" w14:textId="7777777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718C12" w14:textId="25A05478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C4ECAE" w14:textId="12B0747D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C5161B" w14:textId="31B906ED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82418C" w14:textId="42577F3C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DE2733" w14:textId="27B76983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4568B3" w14:textId="05FFD12B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4CCC9A94" w14:textId="77777777" w:rsidTr="003C74FB">
        <w:trPr>
          <w:trHeight w:val="64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AF17EA" w14:textId="12E7C5FF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un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FD2D9" w14:textId="25C2E5F5" w:rsidR="00F46605" w:rsidRDefault="00085CD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58 (0.49-5.0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7D40E" w14:textId="66A3348F" w:rsidR="00F46605" w:rsidRDefault="00085CD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54EEA" w14:textId="1D174BE8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67 (0.42-6.6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2137DB" w14:textId="2CF5224C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8A607" w14:textId="500966CA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48 (0.33-6.7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6095F" w14:textId="1F74FABF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6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26F82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6F1E15AE" w14:textId="77777777" w:rsidTr="003C74FB">
        <w:trPr>
          <w:trHeight w:val="64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9119FA4" w14:textId="5FFF2EB5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age-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3F028F" w14:textId="0F639DC8" w:rsidR="00F46605" w:rsidRDefault="00085CD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65 (0.49-5.5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A0071" w14:textId="3DADBA3E" w:rsidR="00F46605" w:rsidRDefault="00085CD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63B82" w14:textId="0A1EEF96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51 (0.37-6.2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5B768" w14:textId="47B8CDCF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9C7B5" w14:textId="458B4B3F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87 (0.38-9.1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F23B3" w14:textId="317AD2E8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965AB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381A048F" w14:textId="77777777" w:rsidTr="003C74FB">
        <w:trPr>
          <w:trHeight w:val="6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B5249A" w14:textId="3898C4BE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fully-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79107" w14:textId="1BEC8100" w:rsidR="00F46605" w:rsidRDefault="00085CD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.75 (0.58-12.9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825C" w14:textId="70A4EC94" w:rsidR="00F46605" w:rsidRDefault="00085CD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2DC5" w14:textId="494FDCAC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.82 (0.46-17.5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A1EC" w14:textId="3E540FCB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3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E640" w14:textId="3060AC91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2.70 (0.38-19.2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077C" w14:textId="5B0C5EBB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D89F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59C76C70" w14:textId="77777777" w:rsidTr="003C74FB">
        <w:trPr>
          <w:trHeight w:val="244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D0EC8E" w14:textId="77777777" w:rsidR="00F46605" w:rsidRPr="005C5461" w:rsidRDefault="00F46605" w:rsidP="00F46605">
            <w:pPr>
              <w:rPr>
                <w:rFonts w:cs="Segoe UI"/>
                <w:b/>
                <w:i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Oocyte retrieval  performe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E4E720" w14:textId="036247BD" w:rsidR="00F46605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 xml:space="preserve">BRCA mutation carrier (n=25) </w:t>
            </w:r>
            <w:r w:rsidRPr="00F46605">
              <w:rPr>
                <w:rFonts w:cs="Segoe UI"/>
                <w:b/>
                <w:sz w:val="15"/>
                <w:szCs w:val="15"/>
              </w:rPr>
              <w:t>80.6%</w:t>
            </w:r>
            <w:r w:rsidRPr="00551D6C">
              <w:rPr>
                <w:rFonts w:cs="Segoe UI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4CFD95" w14:textId="61B39E3A" w:rsidR="00F46605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7816B1" w14:textId="5B82CF06" w:rsidR="00F46605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1 mutation carrier (n=14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  <w:p w14:paraId="080FE299" w14:textId="2C99098C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82.4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474C758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867EB0" w14:textId="2F2BBF3E" w:rsidR="00F46605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BRCA2 mutation carrier (n=11</w:t>
            </w:r>
            <w:r w:rsidRPr="005C5461">
              <w:rPr>
                <w:rFonts w:cs="Segoe UI"/>
                <w:b/>
                <w:sz w:val="15"/>
                <w:szCs w:val="15"/>
              </w:rPr>
              <w:t xml:space="preserve">) </w:t>
            </w:r>
          </w:p>
          <w:p w14:paraId="6F106AE9" w14:textId="3F3AD4E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78.6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E254B8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D8FC38" w14:textId="4AE8D516" w:rsidR="00F46605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Control (n=41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  <w:p w14:paraId="348DC0A0" w14:textId="119FA42E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D86E79">
              <w:rPr>
                <w:rFonts w:cs="Segoe UI"/>
                <w:b/>
                <w:sz w:val="15"/>
                <w:szCs w:val="15"/>
              </w:rPr>
              <w:t>91.1%</w:t>
            </w:r>
          </w:p>
          <w:p w14:paraId="2B50E755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56F1C356" w14:textId="77777777" w:rsidTr="003C74FB">
        <w:trPr>
          <w:trHeight w:val="153"/>
        </w:trPr>
        <w:tc>
          <w:tcPr>
            <w:tcW w:w="2977" w:type="dxa"/>
            <w:shd w:val="clear" w:color="auto" w:fill="F2F2F2" w:themeFill="background1" w:themeFillShade="F2"/>
          </w:tcPr>
          <w:p w14:paraId="5297E63E" w14:textId="7777777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Total oocytes</w:t>
            </w:r>
          </w:p>
        </w:tc>
        <w:tc>
          <w:tcPr>
            <w:tcW w:w="1560" w:type="dxa"/>
          </w:tcPr>
          <w:p w14:paraId="4A6969F8" w14:textId="58FD5815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80.6%</w:t>
            </w:r>
          </w:p>
        </w:tc>
        <w:tc>
          <w:tcPr>
            <w:tcW w:w="850" w:type="dxa"/>
          </w:tcPr>
          <w:p w14:paraId="6C2D5F61" w14:textId="11A211FE" w:rsidR="00F46605" w:rsidRPr="005C5461" w:rsidRDefault="00AF4BAF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7</w:t>
            </w:r>
          </w:p>
        </w:tc>
        <w:tc>
          <w:tcPr>
            <w:tcW w:w="1559" w:type="dxa"/>
          </w:tcPr>
          <w:p w14:paraId="2868C565" w14:textId="58A92641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 Symbol"/>
                <w:sz w:val="15"/>
                <w:szCs w:val="15"/>
              </w:rPr>
              <w:t>9 (6-12)</w:t>
            </w:r>
          </w:p>
        </w:tc>
        <w:tc>
          <w:tcPr>
            <w:tcW w:w="851" w:type="dxa"/>
          </w:tcPr>
          <w:p w14:paraId="56698A9B" w14:textId="79E1184D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80</w:t>
            </w:r>
          </w:p>
        </w:tc>
        <w:tc>
          <w:tcPr>
            <w:tcW w:w="1843" w:type="dxa"/>
          </w:tcPr>
          <w:p w14:paraId="29F75120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 Symbol"/>
                <w:sz w:val="15"/>
                <w:szCs w:val="15"/>
              </w:rPr>
              <w:t>9 (4-16)</w:t>
            </w:r>
          </w:p>
        </w:tc>
        <w:tc>
          <w:tcPr>
            <w:tcW w:w="850" w:type="dxa"/>
          </w:tcPr>
          <w:p w14:paraId="0FEFF2EC" w14:textId="042AABC4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8</w:t>
            </w:r>
          </w:p>
        </w:tc>
        <w:tc>
          <w:tcPr>
            <w:tcW w:w="1701" w:type="dxa"/>
          </w:tcPr>
          <w:p w14:paraId="0347075A" w14:textId="702A4004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0 (5-13)</w:t>
            </w:r>
          </w:p>
        </w:tc>
      </w:tr>
      <w:tr w:rsidR="005E1F3A" w:rsidRPr="005C5461" w14:paraId="7ED5F8E8" w14:textId="77777777" w:rsidTr="003C74FB">
        <w:trPr>
          <w:trHeight w:val="153"/>
        </w:trPr>
        <w:tc>
          <w:tcPr>
            <w:tcW w:w="2977" w:type="dxa"/>
            <w:shd w:val="clear" w:color="auto" w:fill="F2F2F2" w:themeFill="background1" w:themeFillShade="F2"/>
          </w:tcPr>
          <w:p w14:paraId="13DFAA91" w14:textId="7777777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Mature (MII) oocytes </w:t>
            </w:r>
          </w:p>
        </w:tc>
        <w:tc>
          <w:tcPr>
            <w:tcW w:w="1560" w:type="dxa"/>
          </w:tcPr>
          <w:p w14:paraId="00805A35" w14:textId="03000A81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7 (5-10)</w:t>
            </w:r>
          </w:p>
        </w:tc>
        <w:tc>
          <w:tcPr>
            <w:tcW w:w="850" w:type="dxa"/>
          </w:tcPr>
          <w:p w14:paraId="5AA457E2" w14:textId="57CA1B1C" w:rsidR="00F46605" w:rsidRPr="005C5461" w:rsidRDefault="00AF4BAF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3</w:t>
            </w:r>
          </w:p>
        </w:tc>
        <w:tc>
          <w:tcPr>
            <w:tcW w:w="1559" w:type="dxa"/>
          </w:tcPr>
          <w:p w14:paraId="069F2B83" w14:textId="23B10F4A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 Symbol"/>
                <w:sz w:val="15"/>
                <w:szCs w:val="15"/>
              </w:rPr>
              <w:t>7 (5-10)</w:t>
            </w:r>
          </w:p>
        </w:tc>
        <w:tc>
          <w:tcPr>
            <w:tcW w:w="851" w:type="dxa"/>
          </w:tcPr>
          <w:p w14:paraId="2354E1DC" w14:textId="54A05911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88</w:t>
            </w:r>
          </w:p>
        </w:tc>
        <w:tc>
          <w:tcPr>
            <w:tcW w:w="1843" w:type="dxa"/>
          </w:tcPr>
          <w:p w14:paraId="0A698147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 Symbol"/>
                <w:sz w:val="15"/>
                <w:szCs w:val="15"/>
              </w:rPr>
              <w:t>7 (4-10)</w:t>
            </w:r>
          </w:p>
        </w:tc>
        <w:tc>
          <w:tcPr>
            <w:tcW w:w="850" w:type="dxa"/>
          </w:tcPr>
          <w:p w14:paraId="0C9137CB" w14:textId="4382F3F6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1</w:t>
            </w:r>
          </w:p>
        </w:tc>
        <w:tc>
          <w:tcPr>
            <w:tcW w:w="1701" w:type="dxa"/>
          </w:tcPr>
          <w:p w14:paraId="3A1626A9" w14:textId="50615EB8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7 (5-11)</w:t>
            </w:r>
          </w:p>
        </w:tc>
      </w:tr>
      <w:tr w:rsidR="005E1F3A" w:rsidRPr="005C5461" w14:paraId="18B34AC5" w14:textId="77777777" w:rsidTr="003C74FB">
        <w:trPr>
          <w:trHeight w:val="164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BAE27A" w14:textId="0E1FFD63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 xml:space="preserve">Fraction 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biopsied</w:t>
            </w:r>
            <w:r>
              <w:rPr>
                <w:rFonts w:cs="Segoe UI"/>
                <w:sz w:val="15"/>
                <w:szCs w:val="15"/>
                <w:vertAlign w:val="superscript"/>
              </w:rPr>
              <w:t>f</w:t>
            </w:r>
            <w:proofErr w:type="spellEnd"/>
            <w:r w:rsidRPr="005C5461">
              <w:rPr>
                <w:rFonts w:cs="Segoe UI"/>
                <w:sz w:val="15"/>
                <w:szCs w:val="15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C1439D1" w14:textId="339F9A01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0.59 (±0.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181367" w14:textId="25F2BAD8" w:rsidR="00F46605" w:rsidRPr="005C5461" w:rsidRDefault="00AF4BAF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8F4873" w14:textId="6DCC564F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 Symbol"/>
                <w:sz w:val="15"/>
                <w:szCs w:val="15"/>
              </w:rPr>
              <w:t>0.56 (±0.2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DB2D6E" w14:textId="36F59ABE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3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6AC402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 Symbol"/>
                <w:sz w:val="15"/>
                <w:szCs w:val="15"/>
              </w:rPr>
              <w:t>0.63 (±0.2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EE3BB3" w14:textId="67B01795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74F3A1" w14:textId="2BD0E35E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63 (±0.24)</w:t>
            </w:r>
          </w:p>
        </w:tc>
      </w:tr>
      <w:tr w:rsidR="005E1F3A" w:rsidRPr="00F46605" w14:paraId="29D77C5B" w14:textId="77777777" w:rsidTr="003C74FB">
        <w:trPr>
          <w:trHeight w:val="4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19F70C5" w14:textId="10C60A44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proofErr w:type="spellStart"/>
            <w:r>
              <w:rPr>
                <w:rFonts w:cs="Segoe UI"/>
                <w:sz w:val="15"/>
                <w:szCs w:val="15"/>
              </w:rPr>
              <w:t>Mancova</w:t>
            </w:r>
            <w:proofErr w:type="spellEnd"/>
            <w:r>
              <w:rPr>
                <w:rFonts w:cs="Segoe UI"/>
                <w:sz w:val="15"/>
                <w:szCs w:val="15"/>
              </w:rPr>
              <w:t xml:space="preserve">, Wilk’s Lambda </w:t>
            </w:r>
            <w:proofErr w:type="spellStart"/>
            <w:r>
              <w:rPr>
                <w:rFonts w:cs="Segoe UI"/>
                <w:sz w:val="15"/>
                <w:szCs w:val="15"/>
              </w:rPr>
              <w:t>sig.</w:t>
            </w:r>
            <w:r>
              <w:rPr>
                <w:rFonts w:cs="Segoe UI"/>
                <w:sz w:val="15"/>
                <w:szCs w:val="15"/>
                <w:vertAlign w:val="superscript"/>
              </w:rPr>
              <w:t>g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A718B1" w14:textId="7777777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071B4D" w14:textId="3EFAEEC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B60DFB" w14:textId="5DAD3640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39BE98" w14:textId="379B3F55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51A110" w14:textId="7777777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516D6D" w14:textId="59D97479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DFB961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0A381E" w14:paraId="2CAB0C56" w14:textId="77777777" w:rsidTr="003C74FB">
        <w:trPr>
          <w:trHeight w:val="64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891555E" w14:textId="7F9DC252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un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F75558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1CD1C" w14:textId="274819E2" w:rsidR="00F46605" w:rsidRPr="005C5461" w:rsidRDefault="00E43FC2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4DCFB" w14:textId="00AF41F4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E36E4" w14:textId="59CBD4A2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6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2C9B06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418FB" w14:textId="73D2FD6D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F534A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0A381E" w14:paraId="77F96172" w14:textId="77777777" w:rsidTr="003C74FB">
        <w:trPr>
          <w:trHeight w:val="80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C7C8A58" w14:textId="58E71955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age-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8DA1C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30E15" w14:textId="7CA5D482" w:rsidR="00F46605" w:rsidRPr="005C5461" w:rsidRDefault="00E43FC2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43660" w14:textId="34A6901A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6C3A3" w14:textId="422207C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6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C17FD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30FB3D" w14:textId="56E9B81A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0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2FAB9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0A381E" w14:paraId="04DD19A3" w14:textId="77777777" w:rsidTr="003C74FB">
        <w:trPr>
          <w:trHeight w:val="6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7044E6" w14:textId="70C0A755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fully-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13DE2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D418" w14:textId="16881491" w:rsidR="00F46605" w:rsidRPr="005C5461" w:rsidRDefault="00E43FC2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FDAFC" w14:textId="2B703743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CE91" w14:textId="62892130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3C0F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9EBCF" w14:textId="7336B5D0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83CB0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11E5E580" w14:textId="77777777" w:rsidTr="003C74FB">
        <w:trPr>
          <w:trHeight w:val="317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CA78CA" w14:textId="77777777" w:rsidR="00F46605" w:rsidRPr="005C5461" w:rsidRDefault="00F46605" w:rsidP="00F46605">
            <w:pPr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i/>
                <w:sz w:val="15"/>
                <w:szCs w:val="15"/>
              </w:rPr>
              <w:t>Pregnancy per started cyc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4E8006" w14:textId="56BBD099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51D6C">
              <w:rPr>
                <w:rFonts w:cs="Segoe UI"/>
                <w:b/>
                <w:sz w:val="15"/>
                <w:szCs w:val="15"/>
              </w:rPr>
              <w:t>BRCA mutation carrier (n=31 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09862C" w14:textId="42CA085D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88AD08" w14:textId="53494C86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BRCA1 mutation carrier (n=1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62E8F8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903C7F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 xml:space="preserve">BRCA2 mutation carrier (n=14)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6DBC23" w14:textId="77777777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 w:rsidRPr="005C5461">
              <w:rPr>
                <w:rFonts w:cs="Segoe UI"/>
                <w:b/>
                <w:sz w:val="15"/>
                <w:szCs w:val="15"/>
              </w:rPr>
              <w:t>Sig.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D7690C" w14:textId="2DE09BE2" w:rsidR="00F46605" w:rsidRPr="005C5461" w:rsidRDefault="00F46605" w:rsidP="00F46605">
            <w:pPr>
              <w:jc w:val="center"/>
              <w:rPr>
                <w:rFonts w:cs="Segoe UI"/>
                <w:b/>
                <w:sz w:val="15"/>
                <w:szCs w:val="15"/>
              </w:rPr>
            </w:pPr>
            <w:r>
              <w:rPr>
                <w:rFonts w:cs="Segoe UI"/>
                <w:b/>
                <w:sz w:val="15"/>
                <w:szCs w:val="15"/>
              </w:rPr>
              <w:t>Control (n=45</w:t>
            </w:r>
            <w:r w:rsidRPr="005C5461">
              <w:rPr>
                <w:rFonts w:cs="Segoe UI"/>
                <w:b/>
                <w:sz w:val="15"/>
                <w:szCs w:val="15"/>
              </w:rPr>
              <w:t>)</w:t>
            </w:r>
          </w:p>
        </w:tc>
      </w:tr>
      <w:tr w:rsidR="005E1F3A" w:rsidRPr="005C5461" w14:paraId="1281C5F9" w14:textId="77777777" w:rsidTr="003C74FB">
        <w:trPr>
          <w:trHeight w:val="153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E99981" w14:textId="46C71616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1614B4">
              <w:rPr>
                <w:rFonts w:cs="Segoe UI"/>
                <w:sz w:val="15"/>
                <w:szCs w:val="15"/>
              </w:rPr>
              <w:t>Cycles with embryo transfer (SET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AA4252" w14:textId="7E3E5073" w:rsidR="00F46605" w:rsidRPr="003F2EE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22 (71.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DD82A5" w14:textId="72A50B61" w:rsidR="00F46605" w:rsidRPr="003F2EEF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B2E114" w14:textId="0E6D297E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3F2EEF">
              <w:rPr>
                <w:rFonts w:cs="Segoe UI"/>
                <w:sz w:val="15"/>
                <w:szCs w:val="15"/>
              </w:rPr>
              <w:t>12 (70.6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716F5E" w14:textId="244BECA6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CA3E58" w14:textId="0FC26FB4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3F2EEF">
              <w:rPr>
                <w:rFonts w:cs="Segoe UI"/>
                <w:sz w:val="15"/>
                <w:szCs w:val="15"/>
              </w:rPr>
              <w:t>10 (71.4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C67D99" w14:textId="1E5022FE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CD494C" w14:textId="1D949809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32 (71.1%)</w:t>
            </w:r>
          </w:p>
        </w:tc>
      </w:tr>
      <w:tr w:rsidR="005E1F3A" w:rsidRPr="005C5461" w14:paraId="74FE503A" w14:textId="77777777" w:rsidTr="003C74FB">
        <w:trPr>
          <w:trHeight w:val="15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BD48B8B" w14:textId="7B1332A2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1614B4">
              <w:rPr>
                <w:rFonts w:cs="Segoe UI"/>
                <w:sz w:val="15"/>
                <w:szCs w:val="15"/>
              </w:rPr>
              <w:t xml:space="preserve">Pregnancy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4E0D45" w14:textId="37A147EF" w:rsidR="00F46605" w:rsidRPr="003F2EE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8 (25,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891CE1" w14:textId="5C85DE32" w:rsidR="00F46605" w:rsidRPr="003F2EEF" w:rsidRDefault="00AF4BAF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0.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FA25CF" w14:textId="28E9AC70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3F2EEF">
              <w:rPr>
                <w:rFonts w:cs="Segoe UI"/>
                <w:sz w:val="15"/>
                <w:szCs w:val="15"/>
              </w:rPr>
              <w:t>4 (23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92AE8" w14:textId="19B00E55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401162" w14:textId="122280E3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3F2EEF">
              <w:rPr>
                <w:rFonts w:cs="Segoe UI"/>
                <w:sz w:val="15"/>
                <w:szCs w:val="15"/>
              </w:rPr>
              <w:t>4 (28.6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E7D205" w14:textId="1DE83DF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70AF34" w14:textId="567F1BDF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10 (22.2%)</w:t>
            </w:r>
          </w:p>
        </w:tc>
      </w:tr>
      <w:tr w:rsidR="005E1F3A" w:rsidRPr="005C5461" w14:paraId="14762128" w14:textId="77777777" w:rsidTr="003C74FB">
        <w:trPr>
          <w:trHeight w:val="153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60F7947" w14:textId="25C1A039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1614B4">
              <w:rPr>
                <w:rFonts w:cs="Segoe UI"/>
                <w:sz w:val="15"/>
                <w:szCs w:val="15"/>
              </w:rPr>
              <w:lastRenderedPageBreak/>
              <w:t>- biochemical pregnancy, miscarriage or molar pregnanc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5BB5B" w14:textId="415174EA" w:rsidR="00F46605" w:rsidRPr="003F2EE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4 (12.9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31647" w14:textId="125FC498" w:rsidR="00F46605" w:rsidRPr="003F2EE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C781B" w14:textId="5225B58F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3F2EEF">
              <w:rPr>
                <w:rFonts w:cs="Segoe UI"/>
                <w:sz w:val="15"/>
                <w:szCs w:val="15"/>
              </w:rPr>
              <w:t>2 (11.8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85916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E5A17" w14:textId="22F2074F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3F2EEF">
              <w:rPr>
                <w:rFonts w:cs="Segoe UI"/>
                <w:sz w:val="15"/>
                <w:szCs w:val="15"/>
              </w:rPr>
              <w:t>2 (14.3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2E791" w14:textId="7777777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A7CE4" w14:textId="787E8101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3 (6.6%)</w:t>
            </w:r>
          </w:p>
        </w:tc>
      </w:tr>
      <w:tr w:rsidR="005E1F3A" w:rsidRPr="005C5461" w14:paraId="0F9BCF77" w14:textId="77777777" w:rsidTr="003C74FB">
        <w:trPr>
          <w:trHeight w:val="153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85591B" w14:textId="012A786F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1614B4">
              <w:rPr>
                <w:rFonts w:cs="Segoe UI"/>
                <w:sz w:val="15"/>
                <w:szCs w:val="15"/>
              </w:rPr>
              <w:t xml:space="preserve">- ongoing clinical </w:t>
            </w:r>
            <w:proofErr w:type="spellStart"/>
            <w:r w:rsidRPr="001614B4">
              <w:rPr>
                <w:rFonts w:cs="Segoe UI"/>
                <w:sz w:val="15"/>
                <w:szCs w:val="15"/>
              </w:rPr>
              <w:t>pregnancy</w:t>
            </w:r>
            <w:r>
              <w:rPr>
                <w:rFonts w:cs="Segoe UI"/>
                <w:sz w:val="15"/>
                <w:szCs w:val="15"/>
                <w:vertAlign w:val="superscript"/>
              </w:rPr>
              <w:t>h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083A" w14:textId="6CFF0DB8" w:rsidR="00F46605" w:rsidRPr="003F2EE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 w:rsidRPr="00551D6C">
              <w:rPr>
                <w:rFonts w:cs="Segoe UI"/>
                <w:sz w:val="15"/>
                <w:szCs w:val="15"/>
              </w:rPr>
              <w:t>4 (12.9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09CC" w14:textId="19F17E7C" w:rsidR="00F46605" w:rsidRPr="003F2EEF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81F99" w14:textId="706A67C6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3F2EEF">
              <w:rPr>
                <w:rFonts w:cs="Segoe UI"/>
                <w:sz w:val="15"/>
                <w:szCs w:val="15"/>
              </w:rPr>
              <w:t>2 (11.8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112A9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D4AF" w14:textId="6F95320D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 w:rsidRPr="003F2EEF">
              <w:rPr>
                <w:rFonts w:cs="Segoe UI"/>
                <w:sz w:val="15"/>
                <w:szCs w:val="15"/>
              </w:rPr>
              <w:t>2 (14.3%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CF7A6" w14:textId="7777777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4604" w14:textId="5F105CB3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  <w:r>
              <w:rPr>
                <w:rFonts w:cs="Segoe UI"/>
                <w:sz w:val="15"/>
                <w:szCs w:val="15"/>
              </w:rPr>
              <w:t>7 (15.6%)</w:t>
            </w:r>
          </w:p>
        </w:tc>
      </w:tr>
      <w:tr w:rsidR="005E1F3A" w:rsidRPr="00000C87" w14:paraId="73B4956C" w14:textId="77777777" w:rsidTr="003C74FB">
        <w:trPr>
          <w:trHeight w:val="43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4B9BB19" w14:textId="44508FD2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Odds-ratio (95%CI) for ongoing pregnanc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F62345" w14:textId="7777777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620FE7" w14:textId="43DE8737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C0E38A" w14:textId="77B09C1E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DA0DEA" w14:textId="02B06FAA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50FED8" w14:textId="350B044B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D0E4E0" w14:textId="69BDE51A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E95026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6104A622" w14:textId="77777777" w:rsidTr="003C74FB">
        <w:trPr>
          <w:trHeight w:val="64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94105A" w14:textId="3C2AD093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un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F691B" w14:textId="230AE373" w:rsidR="00F46605" w:rsidRDefault="003C74F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1 (0.27-3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86FFA" w14:textId="216805AD" w:rsidR="00F46605" w:rsidRDefault="003C74F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42F00" w14:textId="4608E510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73 (0.14-3.8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BF8D4" w14:textId="5A72A422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5B115" w14:textId="1E97B3BD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1 (0.17-4.9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76B30" w14:textId="228D2E77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7F450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32ACAFA1" w14:textId="77777777" w:rsidTr="003C74FB">
        <w:trPr>
          <w:trHeight w:val="64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2104BFC" w14:textId="5E14BB4B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age-adjus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E465B" w14:textId="55427BE2" w:rsidR="00F46605" w:rsidRDefault="003C74F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1 (0.27-3.0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FF91FB" w14:textId="6CDF8434" w:rsidR="00F46605" w:rsidRDefault="003C74F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FE90C" w14:textId="1BFCA982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65 (0.12-3.5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C5DC7" w14:textId="180F895B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6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69520" w14:textId="18972B3D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01 (0.18-5.7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3D3F3" w14:textId="67044233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6FDA0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  <w:tr w:rsidR="005E1F3A" w:rsidRPr="005C5461" w14:paraId="53E9DE04" w14:textId="77777777" w:rsidTr="003C74FB">
        <w:trPr>
          <w:trHeight w:val="6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05AA6F" w14:textId="555AFC2F" w:rsidR="00F46605" w:rsidRPr="005C5461" w:rsidRDefault="00F46605" w:rsidP="00F46605">
            <w:pPr>
              <w:rPr>
                <w:rFonts w:cs="Segoe UI"/>
                <w:sz w:val="15"/>
                <w:szCs w:val="15"/>
              </w:rPr>
            </w:pPr>
            <w:r w:rsidRPr="005C5461">
              <w:rPr>
                <w:rFonts w:cs="Segoe UI"/>
                <w:sz w:val="15"/>
                <w:szCs w:val="15"/>
              </w:rPr>
              <w:t>- fully-</w:t>
            </w:r>
            <w:proofErr w:type="spellStart"/>
            <w:r w:rsidRPr="005C5461">
              <w:rPr>
                <w:rFonts w:cs="Segoe UI"/>
                <w:sz w:val="15"/>
                <w:szCs w:val="15"/>
              </w:rPr>
              <w:t>adjusted</w:t>
            </w:r>
            <w:r>
              <w:rPr>
                <w:rFonts w:cs="Segoe UI"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D8FAE" w14:textId="58CEC44A" w:rsidR="00F46605" w:rsidRDefault="003C74F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1.16 (0.29-4.6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E5B8" w14:textId="5141DACF" w:rsidR="00F46605" w:rsidRDefault="003C74FB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8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81B9F" w14:textId="55901509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98 (0.14-6.9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87E8C" w14:textId="4CCCEAAE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AE42" w14:textId="5870C9AD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66 (0.06-8.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D4F3" w14:textId="53CF3C90" w:rsidR="00F46605" w:rsidRPr="005C5461" w:rsidRDefault="00F46605" w:rsidP="00F46605">
            <w:pPr>
              <w:jc w:val="center"/>
              <w:rPr>
                <w:rFonts w:cs="Segoe UI Symbol"/>
                <w:sz w:val="15"/>
                <w:szCs w:val="15"/>
              </w:rPr>
            </w:pPr>
            <w:r>
              <w:rPr>
                <w:rFonts w:cs="Segoe UI Symbol"/>
                <w:sz w:val="15"/>
                <w:szCs w:val="15"/>
              </w:rPr>
              <w:t>0.7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1FE1" w14:textId="77777777" w:rsidR="00F46605" w:rsidRPr="005C5461" w:rsidRDefault="00F46605" w:rsidP="00F46605">
            <w:pPr>
              <w:jc w:val="center"/>
              <w:rPr>
                <w:rFonts w:cs="Segoe UI"/>
                <w:sz w:val="15"/>
                <w:szCs w:val="15"/>
              </w:rPr>
            </w:pPr>
          </w:p>
        </w:tc>
      </w:tr>
    </w:tbl>
    <w:p w14:paraId="0E5F823B" w14:textId="77777777" w:rsidR="000A381E" w:rsidRPr="000A381E" w:rsidRDefault="000A381E" w:rsidP="00972B47">
      <w:pPr>
        <w:pStyle w:val="Geenafstand"/>
        <w:rPr>
          <w:i/>
          <w:sz w:val="15"/>
          <w:szCs w:val="15"/>
        </w:rPr>
      </w:pPr>
      <w:r w:rsidRPr="000A381E">
        <w:rPr>
          <w:i/>
          <w:sz w:val="15"/>
          <w:szCs w:val="15"/>
        </w:rPr>
        <w:t>BMI, body-mass index; PGT, pre-implantation genetic testing; EUG, extra uterine gravidity; AMH, anti-</w:t>
      </w:r>
      <w:proofErr w:type="spellStart"/>
      <w:r w:rsidRPr="000A381E">
        <w:rPr>
          <w:i/>
          <w:sz w:val="15"/>
          <w:szCs w:val="15"/>
        </w:rPr>
        <w:t>Mullerian</w:t>
      </w:r>
      <w:proofErr w:type="spellEnd"/>
      <w:r w:rsidRPr="000A381E">
        <w:rPr>
          <w:i/>
          <w:sz w:val="15"/>
          <w:szCs w:val="15"/>
        </w:rPr>
        <w:t xml:space="preserve"> hormone; AFC, antral follicle count; IQR, interquartile range; </w:t>
      </w:r>
      <w:proofErr w:type="spellStart"/>
      <w:r w:rsidRPr="000A381E">
        <w:rPr>
          <w:i/>
          <w:sz w:val="15"/>
          <w:szCs w:val="15"/>
        </w:rPr>
        <w:t>rFSH</w:t>
      </w:r>
      <w:proofErr w:type="spellEnd"/>
      <w:r w:rsidRPr="000A381E">
        <w:rPr>
          <w:i/>
          <w:sz w:val="15"/>
          <w:szCs w:val="15"/>
        </w:rPr>
        <w:t>/</w:t>
      </w:r>
      <w:proofErr w:type="spellStart"/>
      <w:r w:rsidRPr="000A381E">
        <w:rPr>
          <w:i/>
          <w:sz w:val="15"/>
          <w:szCs w:val="15"/>
        </w:rPr>
        <w:t>uFSH</w:t>
      </w:r>
      <w:proofErr w:type="spellEnd"/>
      <w:r w:rsidRPr="000A381E">
        <w:rPr>
          <w:i/>
          <w:sz w:val="15"/>
          <w:szCs w:val="15"/>
        </w:rPr>
        <w:t>, recombinant/urinary follicle-stimulating hormone; SET, single embryo transfer; no, number; SD, standard deviation; CI, confidence interval</w:t>
      </w:r>
    </w:p>
    <w:p w14:paraId="71D54558" w14:textId="59FB079A" w:rsidR="00972B47" w:rsidRPr="000A381E" w:rsidRDefault="00972B47" w:rsidP="00972B47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</w:rPr>
        <w:t xml:space="preserve">Values presented as number (%) in categorical variables, values presented as mean (SD) or median (IQR) in continuous variables. </w:t>
      </w:r>
    </w:p>
    <w:p w14:paraId="398A4752" w14:textId="77777777" w:rsidR="000A381E" w:rsidRPr="000A381E" w:rsidRDefault="000A381E" w:rsidP="000A381E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</w:rPr>
        <w:t>Median AFC (2-10mm) in both ovaries assessed using a standard transvaginal sonography (TVS)</w:t>
      </w:r>
    </w:p>
    <w:p w14:paraId="77EE92D5" w14:textId="08282793" w:rsidR="000A381E" w:rsidRPr="000A381E" w:rsidRDefault="000A381E" w:rsidP="000A381E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</w:rPr>
        <w:t>* P-values calculated using Fisher’s exact/Chi-square or Mann-Whitney U/T-test</w:t>
      </w:r>
    </w:p>
    <w:p w14:paraId="1CDF8A22" w14:textId="77777777" w:rsidR="000A381E" w:rsidRPr="000A381E" w:rsidRDefault="000A381E" w:rsidP="000A381E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  <w:vertAlign w:val="superscript"/>
        </w:rPr>
        <w:t>a</w:t>
      </w:r>
      <w:r w:rsidRPr="000A381E">
        <w:rPr>
          <w:sz w:val="15"/>
          <w:szCs w:val="15"/>
        </w:rPr>
        <w:t xml:space="preserve"> Subfertility issues in mother, sister and/or aunt (mothers side) necessitating referral for fertility investigation or treatment. </w:t>
      </w:r>
    </w:p>
    <w:p w14:paraId="0036B974" w14:textId="645ACFD4" w:rsidR="000A381E" w:rsidRPr="000A381E" w:rsidRDefault="000A381E" w:rsidP="000A381E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  <w:vertAlign w:val="superscript"/>
        </w:rPr>
        <w:t>b</w:t>
      </w:r>
      <w:r w:rsidRPr="000A381E">
        <w:rPr>
          <w:sz w:val="15"/>
          <w:szCs w:val="15"/>
        </w:rPr>
        <w:t xml:space="preserve"> </w:t>
      </w:r>
      <w:r w:rsidRPr="000A381E">
        <w:rPr>
          <w:rFonts w:cs="Segoe UI"/>
          <w:sz w:val="15"/>
          <w:szCs w:val="15"/>
        </w:rPr>
        <w:t>Estimated coefficient (β) of BRCA carrier status on the natural logarithm of AMH serum levels, retransformed into the original scale (</w:t>
      </w:r>
      <w:proofErr w:type="spellStart"/>
      <w:r w:rsidRPr="000A381E">
        <w:rPr>
          <w:rFonts w:cs="Segoe UI"/>
          <w:sz w:val="15"/>
          <w:szCs w:val="15"/>
        </w:rPr>
        <w:t>Exp</w:t>
      </w:r>
      <w:proofErr w:type="spellEnd"/>
      <w:r w:rsidRPr="000A381E">
        <w:rPr>
          <w:rFonts w:cs="Segoe UI"/>
          <w:sz w:val="15"/>
          <w:szCs w:val="15"/>
        </w:rPr>
        <w:t>(β)) or estimated coefficient of BRCA carrier status on square-</w:t>
      </w:r>
      <w:proofErr w:type="spellStart"/>
      <w:r w:rsidRPr="000A381E">
        <w:rPr>
          <w:rFonts w:cs="Segoe UI"/>
          <w:sz w:val="15"/>
          <w:szCs w:val="15"/>
        </w:rPr>
        <w:t>root</w:t>
      </w:r>
      <w:proofErr w:type="spellEnd"/>
      <w:r w:rsidRPr="000A381E">
        <w:rPr>
          <w:rFonts w:cs="Segoe UI"/>
          <w:sz w:val="15"/>
          <w:szCs w:val="15"/>
        </w:rPr>
        <w:t xml:space="preserve"> transformed AFC</w:t>
      </w:r>
    </w:p>
    <w:p w14:paraId="4E7541A0" w14:textId="47F341E6" w:rsidR="000A381E" w:rsidRPr="000A381E" w:rsidRDefault="000A381E" w:rsidP="000A381E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  <w:vertAlign w:val="superscript"/>
        </w:rPr>
        <w:t xml:space="preserve">c  </w:t>
      </w:r>
      <w:r w:rsidRPr="000A381E">
        <w:rPr>
          <w:sz w:val="15"/>
          <w:szCs w:val="15"/>
        </w:rPr>
        <w:t>Adjusted for age, BMI, gravidity, smoking and oral contraceptive use in downregulation</w:t>
      </w:r>
    </w:p>
    <w:p w14:paraId="29542E57" w14:textId="3EF3B2C9" w:rsidR="000A381E" w:rsidRPr="000A381E" w:rsidRDefault="000A381E" w:rsidP="000A381E">
      <w:pPr>
        <w:pStyle w:val="Geenafstand"/>
        <w:rPr>
          <w:sz w:val="15"/>
          <w:szCs w:val="15"/>
        </w:rPr>
      </w:pPr>
      <w:r w:rsidRPr="000A381E">
        <w:rPr>
          <w:sz w:val="15"/>
          <w:szCs w:val="15"/>
          <w:vertAlign w:val="superscript"/>
        </w:rPr>
        <w:t xml:space="preserve">d </w:t>
      </w:r>
      <w:r w:rsidRPr="000A381E">
        <w:rPr>
          <w:sz w:val="15"/>
          <w:szCs w:val="15"/>
        </w:rPr>
        <w:t>Low response was expected in females with AMH&lt;0.96 ng/ml or AFC 0-7</w:t>
      </w:r>
    </w:p>
    <w:p w14:paraId="1D829207" w14:textId="5F7D7136" w:rsidR="000A381E" w:rsidRPr="000A381E" w:rsidRDefault="000A381E" w:rsidP="000A381E">
      <w:pPr>
        <w:rPr>
          <w:rFonts w:ascii="Segoe UI" w:hAnsi="Segoe UI" w:cs="Segoe UI"/>
          <w:sz w:val="15"/>
          <w:szCs w:val="15"/>
          <w:lang w:val="en-US"/>
        </w:rPr>
      </w:pPr>
      <w:r w:rsidRPr="000A381E">
        <w:rPr>
          <w:rFonts w:ascii="Segoe UI" w:hAnsi="Segoe UI" w:cs="Segoe UI"/>
          <w:sz w:val="15"/>
          <w:szCs w:val="15"/>
          <w:vertAlign w:val="superscript"/>
          <w:lang w:val="en-US"/>
        </w:rPr>
        <w:t xml:space="preserve">e </w:t>
      </w:r>
      <w:r w:rsidRPr="000A381E">
        <w:rPr>
          <w:rFonts w:ascii="Segoe UI" w:hAnsi="Segoe UI" w:cs="Segoe UI"/>
          <w:sz w:val="15"/>
          <w:szCs w:val="15"/>
          <w:lang w:val="en-US"/>
        </w:rPr>
        <w:t>Adjusted for age, BMI, gravidity, smoking, oral contraceptive use in downregulation, type- and cumulative dosage of administered gonadotropin</w:t>
      </w:r>
      <w:r w:rsidRPr="000A381E">
        <w:rPr>
          <w:rFonts w:ascii="Segoe UI" w:hAnsi="Segoe UI" w:cs="Segoe UI"/>
          <w:sz w:val="15"/>
          <w:szCs w:val="15"/>
          <w:lang w:val="en-US"/>
        </w:rPr>
        <w:br/>
      </w:r>
      <w:r w:rsidRPr="000A381E">
        <w:rPr>
          <w:rFonts w:ascii="Segoe UI" w:hAnsi="Segoe UI" w:cs="Segoe UI"/>
          <w:sz w:val="15"/>
          <w:szCs w:val="15"/>
          <w:vertAlign w:val="superscript"/>
          <w:lang w:val="en-US"/>
        </w:rPr>
        <w:t xml:space="preserve">f </w:t>
      </w:r>
      <w:r w:rsidRPr="000A381E">
        <w:rPr>
          <w:rFonts w:ascii="Segoe UI" w:hAnsi="Segoe UI" w:cs="Segoe UI"/>
          <w:sz w:val="15"/>
          <w:szCs w:val="15"/>
          <w:lang w:val="en-US"/>
        </w:rPr>
        <w:t>Number of embryos that was biopsied, divided by the number of retrieved oocytes</w:t>
      </w:r>
      <w:r w:rsidRPr="000A381E">
        <w:rPr>
          <w:rFonts w:ascii="Segoe UI" w:hAnsi="Segoe UI" w:cs="Segoe UI"/>
          <w:sz w:val="15"/>
          <w:szCs w:val="15"/>
          <w:lang w:val="en-US"/>
        </w:rPr>
        <w:br/>
      </w:r>
      <w:r w:rsidRPr="000A381E">
        <w:rPr>
          <w:rFonts w:ascii="Segoe UI" w:hAnsi="Segoe UI" w:cs="Segoe UI"/>
          <w:sz w:val="15"/>
          <w:szCs w:val="15"/>
          <w:vertAlign w:val="superscript"/>
          <w:lang w:val="en-US"/>
        </w:rPr>
        <w:t xml:space="preserve">g </w:t>
      </w:r>
      <w:r w:rsidRPr="000A381E">
        <w:rPr>
          <w:rFonts w:ascii="Segoe UI" w:hAnsi="Segoe UI" w:cs="Segoe UI"/>
          <w:sz w:val="15"/>
          <w:szCs w:val="15"/>
          <w:lang w:val="en-US"/>
        </w:rPr>
        <w:t>Level of significance for variance in total oocytes, mature oocytes or fraction biopsied, explained by BRCA carrier status</w:t>
      </w:r>
      <w:r w:rsidRPr="000A381E">
        <w:rPr>
          <w:rFonts w:ascii="Segoe UI" w:hAnsi="Segoe UI" w:cs="Segoe UI"/>
          <w:sz w:val="15"/>
          <w:szCs w:val="15"/>
          <w:lang w:val="en-US"/>
        </w:rPr>
        <w:br/>
      </w:r>
      <w:r w:rsidRPr="000A381E">
        <w:rPr>
          <w:rFonts w:ascii="Segoe UI" w:hAnsi="Segoe UI" w:cs="Segoe UI"/>
          <w:sz w:val="15"/>
          <w:szCs w:val="15"/>
          <w:vertAlign w:val="superscript"/>
          <w:lang w:val="en-US"/>
        </w:rPr>
        <w:t>h</w:t>
      </w:r>
      <w:r w:rsidRPr="000A381E">
        <w:rPr>
          <w:rFonts w:ascii="Segoe UI" w:hAnsi="Segoe UI" w:cs="Segoe UI"/>
          <w:sz w:val="15"/>
          <w:szCs w:val="15"/>
          <w:lang w:val="en-US"/>
        </w:rPr>
        <w:t xml:space="preserve"> ongoing clinical pregnancy with fetal heartbeat at 7 weeks of gestation</w:t>
      </w:r>
    </w:p>
    <w:p w14:paraId="4E2CC23F" w14:textId="1683FFD9" w:rsidR="000A381E" w:rsidRDefault="000A381E" w:rsidP="00972B47">
      <w:pPr>
        <w:pStyle w:val="Geenafstand"/>
        <w:rPr>
          <w:sz w:val="13"/>
          <w:szCs w:val="13"/>
        </w:rPr>
      </w:pPr>
    </w:p>
    <w:p w14:paraId="60FAF515" w14:textId="77777777" w:rsidR="000A381E" w:rsidRPr="000A381E" w:rsidRDefault="000A381E" w:rsidP="00972B47">
      <w:pPr>
        <w:pStyle w:val="Geenafstand"/>
        <w:rPr>
          <w:sz w:val="13"/>
          <w:szCs w:val="13"/>
        </w:rPr>
      </w:pPr>
    </w:p>
    <w:p w14:paraId="3208A060" w14:textId="710A7BF1" w:rsidR="000A381E" w:rsidRPr="00972B47" w:rsidRDefault="000A381E" w:rsidP="00972B47">
      <w:pPr>
        <w:rPr>
          <w:sz w:val="13"/>
          <w:szCs w:val="13"/>
          <w:lang w:val="en-US"/>
        </w:rPr>
      </w:pPr>
    </w:p>
    <w:p w14:paraId="08E308F5" w14:textId="2624D104" w:rsidR="005E1F3A" w:rsidRDefault="005E1F3A">
      <w:pPr>
        <w:rPr>
          <w:lang w:val="en-US"/>
        </w:rPr>
      </w:pPr>
    </w:p>
    <w:p w14:paraId="1CB9C1B6" w14:textId="77777777" w:rsidR="004D536E" w:rsidRPr="00416FCB" w:rsidRDefault="004D536E" w:rsidP="004D536E">
      <w:pPr>
        <w:pStyle w:val="Geenafstand"/>
        <w:suppressLineNumbers/>
        <w:rPr>
          <w:b/>
          <w:sz w:val="16"/>
          <w:szCs w:val="16"/>
        </w:rPr>
      </w:pPr>
      <w:r>
        <w:rPr>
          <w:b/>
          <w:sz w:val="16"/>
          <w:szCs w:val="16"/>
        </w:rPr>
        <w:t>Article</w:t>
      </w:r>
    </w:p>
    <w:p w14:paraId="1D492DAC" w14:textId="77777777" w:rsidR="004D536E" w:rsidRPr="00416FCB" w:rsidRDefault="004D536E" w:rsidP="004D536E">
      <w:pPr>
        <w:pStyle w:val="Geenafstand"/>
        <w:suppressLineNumbers/>
        <w:rPr>
          <w:sz w:val="16"/>
          <w:szCs w:val="16"/>
        </w:rPr>
      </w:pPr>
      <w:r w:rsidRPr="00416FCB">
        <w:rPr>
          <w:sz w:val="16"/>
          <w:szCs w:val="16"/>
        </w:rPr>
        <w:t>The impact of BRCA1- and BRCA2 mutations on ovarian reserve status.</w:t>
      </w:r>
    </w:p>
    <w:p w14:paraId="6D735008" w14:textId="77777777" w:rsidR="000A381E" w:rsidRPr="00972B47" w:rsidRDefault="000A381E">
      <w:pPr>
        <w:rPr>
          <w:lang w:val="en-US"/>
        </w:rPr>
      </w:pPr>
      <w:bookmarkStart w:id="0" w:name="_GoBack"/>
      <w:bookmarkEnd w:id="0"/>
    </w:p>
    <w:sectPr w:rsidR="000A381E" w:rsidRPr="00972B47" w:rsidSect="003C74F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B47"/>
    <w:rsid w:val="00000C87"/>
    <w:rsid w:val="00010A30"/>
    <w:rsid w:val="00015BA4"/>
    <w:rsid w:val="00030098"/>
    <w:rsid w:val="000443CF"/>
    <w:rsid w:val="00085CDB"/>
    <w:rsid w:val="000A381E"/>
    <w:rsid w:val="002661F6"/>
    <w:rsid w:val="00297296"/>
    <w:rsid w:val="002E501B"/>
    <w:rsid w:val="00343D7B"/>
    <w:rsid w:val="003957A0"/>
    <w:rsid w:val="003C74FB"/>
    <w:rsid w:val="00422D99"/>
    <w:rsid w:val="004A2D0F"/>
    <w:rsid w:val="004C3EE0"/>
    <w:rsid w:val="004D536E"/>
    <w:rsid w:val="005C5461"/>
    <w:rsid w:val="005E1F3A"/>
    <w:rsid w:val="00680C97"/>
    <w:rsid w:val="006B7169"/>
    <w:rsid w:val="007144A3"/>
    <w:rsid w:val="00730400"/>
    <w:rsid w:val="007636D3"/>
    <w:rsid w:val="00803B2E"/>
    <w:rsid w:val="00812A09"/>
    <w:rsid w:val="00892718"/>
    <w:rsid w:val="008C1F2D"/>
    <w:rsid w:val="008C7CF0"/>
    <w:rsid w:val="008D375A"/>
    <w:rsid w:val="00925D87"/>
    <w:rsid w:val="00972B47"/>
    <w:rsid w:val="00974B87"/>
    <w:rsid w:val="009A385B"/>
    <w:rsid w:val="009C206E"/>
    <w:rsid w:val="009E7DC4"/>
    <w:rsid w:val="00A608CF"/>
    <w:rsid w:val="00AF4BAF"/>
    <w:rsid w:val="00C23D4A"/>
    <w:rsid w:val="00C31D53"/>
    <w:rsid w:val="00C8385C"/>
    <w:rsid w:val="00CF1580"/>
    <w:rsid w:val="00D86E79"/>
    <w:rsid w:val="00D92B45"/>
    <w:rsid w:val="00DE6A5E"/>
    <w:rsid w:val="00E43FC2"/>
    <w:rsid w:val="00E44688"/>
    <w:rsid w:val="00E60874"/>
    <w:rsid w:val="00F46605"/>
    <w:rsid w:val="00FA3116"/>
    <w:rsid w:val="00FF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22FA8"/>
  <w14:defaultImageDpi w14:val="330"/>
  <w15:chartTrackingRefBased/>
  <w15:docId w15:val="{12BC9E05-5772-C442-A4CB-96DF0AF35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72B47"/>
    <w:rPr>
      <w:rFonts w:ascii="Segoe UI" w:hAnsi="Segoe UI"/>
      <w:sz w:val="22"/>
      <w:szCs w:val="22"/>
      <w:lang w:val="en-US"/>
    </w:rPr>
  </w:style>
  <w:style w:type="table" w:styleId="Tabelraster">
    <w:name w:val="Table Grid"/>
    <w:basedOn w:val="Standaardtabel"/>
    <w:uiPriority w:val="39"/>
    <w:rsid w:val="00972B47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A311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3116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A381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A381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A381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A381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A381E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4D53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6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chsel, K.C.E. (Katja)</dc:creator>
  <cp:keywords/>
  <dc:description/>
  <cp:lastModifiedBy>Drechsel-2, K.C.E. (Katja)</cp:lastModifiedBy>
  <cp:revision>2</cp:revision>
  <dcterms:created xsi:type="dcterms:W3CDTF">2022-01-10T14:04:00Z</dcterms:created>
  <dcterms:modified xsi:type="dcterms:W3CDTF">2022-01-10T14:04:00Z</dcterms:modified>
</cp:coreProperties>
</file>